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44F371" w14:textId="77777777" w:rsidR="006B265C" w:rsidRPr="007B078E" w:rsidRDefault="006B265C" w:rsidP="006B265C">
      <w:pPr>
        <w:spacing w:after="0" w:line="300" w:lineRule="auto"/>
        <w:jc w:val="both"/>
        <w:rPr>
          <w:rFonts w:ascii="Times New Roman" w:hAnsi="Times New Roman" w:cs="Times New Roman"/>
          <w:b/>
          <w:sz w:val="28"/>
          <w:lang w:val="en-GB"/>
        </w:rPr>
      </w:pPr>
      <w:bookmarkStart w:id="0" w:name="OLE_LINK6"/>
      <w:bookmarkStart w:id="1" w:name="OLE_LINK7"/>
      <w:r w:rsidRPr="00E607A8">
        <w:rPr>
          <w:rFonts w:ascii="Times New Roman" w:hAnsi="Times New Roman" w:cs="Times New Roman"/>
          <w:b/>
          <w:sz w:val="28"/>
          <w:lang w:val="en-GB"/>
        </w:rPr>
        <w:t>Exposure</w:t>
      </w:r>
      <w:r>
        <w:rPr>
          <w:rFonts w:ascii="Times New Roman" w:hAnsi="Times New Roman" w:cs="Times New Roman"/>
          <w:b/>
          <w:sz w:val="28"/>
          <w:lang w:val="en-GB"/>
        </w:rPr>
        <w:t xml:space="preserve"> </w:t>
      </w:r>
      <w:r w:rsidRPr="00E607A8">
        <w:rPr>
          <w:rFonts w:ascii="Times New Roman" w:hAnsi="Times New Roman" w:cs="Times New Roman"/>
          <w:b/>
          <w:sz w:val="28"/>
          <w:lang w:val="en-GB"/>
        </w:rPr>
        <w:t>to the mycotoxin deoxynivalenol reduces the transport of conjugated bile acids by intestin</w:t>
      </w:r>
      <w:r>
        <w:rPr>
          <w:rFonts w:ascii="Times New Roman" w:hAnsi="Times New Roman" w:cs="Times New Roman"/>
          <w:b/>
          <w:sz w:val="28"/>
          <w:lang w:val="en-GB"/>
        </w:rPr>
        <w:t>al</w:t>
      </w:r>
      <w:r w:rsidRPr="00E607A8">
        <w:rPr>
          <w:rFonts w:ascii="Times New Roman" w:hAnsi="Times New Roman" w:cs="Times New Roman"/>
          <w:b/>
          <w:sz w:val="28"/>
          <w:lang w:val="en-GB"/>
        </w:rPr>
        <w:t xml:space="preserve"> Caco-2 cells </w:t>
      </w:r>
      <w:bookmarkEnd w:id="0"/>
      <w:bookmarkEnd w:id="1"/>
    </w:p>
    <w:p w14:paraId="2D3C2FE3" w14:textId="77777777" w:rsidR="006B265C" w:rsidRDefault="006B265C" w:rsidP="006B265C">
      <w:pPr>
        <w:spacing w:after="0" w:line="300" w:lineRule="auto"/>
        <w:jc w:val="both"/>
        <w:rPr>
          <w:rFonts w:ascii="Times New Roman" w:hAnsi="Times New Roman" w:cs="Times New Roman"/>
          <w:b/>
          <w:sz w:val="20"/>
          <w:lang w:val="en-GB"/>
        </w:rPr>
      </w:pPr>
    </w:p>
    <w:p w14:paraId="7905D846" w14:textId="1F7B9F83" w:rsidR="006B265C" w:rsidRPr="000C0707" w:rsidRDefault="006B265C" w:rsidP="006B265C">
      <w:pPr>
        <w:spacing w:after="0" w:line="300" w:lineRule="auto"/>
        <w:jc w:val="both"/>
        <w:rPr>
          <w:rFonts w:ascii="Times New Roman" w:hAnsi="Times New Roman" w:cs="Times New Roman"/>
          <w:b/>
          <w:sz w:val="20"/>
        </w:rPr>
      </w:pPr>
      <w:r w:rsidRPr="000C0707">
        <w:rPr>
          <w:rFonts w:ascii="Times New Roman" w:hAnsi="Times New Roman" w:cs="Times New Roman"/>
          <w:b/>
          <w:sz w:val="20"/>
        </w:rPr>
        <w:t>Jingxuan Wang</w:t>
      </w:r>
      <w:r w:rsidR="009F380E" w:rsidRPr="005C6A51">
        <w:rPr>
          <w:rFonts w:ascii="Times New Roman" w:hAnsi="Times New Roman" w:cs="Times New Roman"/>
          <w:b/>
          <w:sz w:val="20"/>
          <w:vertAlign w:val="superscript"/>
        </w:rPr>
        <w:t>1</w:t>
      </w:r>
      <w:r w:rsidR="009F380E">
        <w:rPr>
          <w:rFonts w:ascii="Times New Roman" w:hAnsi="Times New Roman" w:cs="Times New Roman"/>
          <w:b/>
          <w:sz w:val="20"/>
        </w:rPr>
        <w:t>*</w:t>
      </w:r>
      <w:r w:rsidRPr="000C0707">
        <w:rPr>
          <w:rFonts w:ascii="Times New Roman" w:hAnsi="Times New Roman" w:cs="Times New Roman"/>
          <w:b/>
          <w:sz w:val="20"/>
        </w:rPr>
        <w:t>, Wouter Bakker</w:t>
      </w:r>
      <w:r w:rsidR="009F380E" w:rsidRPr="005C6A51">
        <w:rPr>
          <w:rFonts w:ascii="Times New Roman" w:hAnsi="Times New Roman" w:cs="Times New Roman" w:hint="eastAsia"/>
          <w:b/>
          <w:sz w:val="20"/>
          <w:vertAlign w:val="superscript"/>
        </w:rPr>
        <w:t>1</w:t>
      </w:r>
      <w:r w:rsidRPr="000C0707">
        <w:rPr>
          <w:rFonts w:ascii="Times New Roman" w:hAnsi="Times New Roman" w:cs="Times New Roman"/>
          <w:b/>
          <w:sz w:val="20"/>
        </w:rPr>
        <w:t xml:space="preserve">, </w:t>
      </w:r>
      <w:r>
        <w:rPr>
          <w:rFonts w:ascii="Times New Roman" w:hAnsi="Times New Roman" w:cs="Times New Roman"/>
          <w:b/>
          <w:sz w:val="20"/>
        </w:rPr>
        <w:t>Weijia Zheng</w:t>
      </w:r>
      <w:r w:rsidR="009F380E" w:rsidRPr="005C6A51">
        <w:rPr>
          <w:rFonts w:ascii="Times New Roman" w:hAnsi="Times New Roman" w:cs="Times New Roman" w:hint="eastAsia"/>
          <w:b/>
          <w:sz w:val="20"/>
          <w:vertAlign w:val="superscript"/>
        </w:rPr>
        <w:t>1</w:t>
      </w:r>
      <w:r>
        <w:rPr>
          <w:rFonts w:ascii="Times New Roman" w:hAnsi="Times New Roman" w:cs="Times New Roman"/>
          <w:b/>
          <w:sz w:val="20"/>
        </w:rPr>
        <w:t xml:space="preserve">, </w:t>
      </w:r>
      <w:r w:rsidRPr="000C0707">
        <w:rPr>
          <w:rFonts w:ascii="Times New Roman" w:hAnsi="Times New Roman" w:cs="Times New Roman"/>
          <w:b/>
          <w:sz w:val="20"/>
        </w:rPr>
        <w:t>Laura de Haan</w:t>
      </w:r>
      <w:r w:rsidR="009F380E" w:rsidRPr="005C6A51">
        <w:rPr>
          <w:rFonts w:ascii="Times New Roman" w:hAnsi="Times New Roman" w:cs="Times New Roman" w:hint="eastAsia"/>
          <w:b/>
          <w:sz w:val="20"/>
          <w:vertAlign w:val="superscript"/>
        </w:rPr>
        <w:t>1</w:t>
      </w:r>
      <w:r w:rsidRPr="000C0707">
        <w:rPr>
          <w:rFonts w:ascii="Times New Roman" w:hAnsi="Times New Roman" w:cs="Times New Roman"/>
          <w:b/>
          <w:sz w:val="20"/>
        </w:rPr>
        <w:t>,</w:t>
      </w:r>
      <w:r>
        <w:rPr>
          <w:rFonts w:ascii="Times New Roman" w:hAnsi="Times New Roman" w:cs="Times New Roman"/>
          <w:b/>
          <w:sz w:val="20"/>
        </w:rPr>
        <w:t xml:space="preserve"> Ivonne M.C.M. Rietjens</w:t>
      </w:r>
      <w:r w:rsidR="009F380E" w:rsidRPr="005C6A51">
        <w:rPr>
          <w:rFonts w:ascii="Times New Roman" w:hAnsi="Times New Roman" w:cs="Times New Roman" w:hint="eastAsia"/>
          <w:b/>
          <w:sz w:val="20"/>
          <w:vertAlign w:val="superscript"/>
        </w:rPr>
        <w:t>1</w:t>
      </w:r>
      <w:r>
        <w:rPr>
          <w:rFonts w:ascii="Times New Roman" w:hAnsi="Times New Roman" w:cs="Times New Roman"/>
          <w:b/>
          <w:sz w:val="20"/>
        </w:rPr>
        <w:t>,</w:t>
      </w:r>
      <w:r w:rsidRPr="000C0707">
        <w:rPr>
          <w:rFonts w:ascii="Times New Roman" w:hAnsi="Times New Roman" w:cs="Times New Roman"/>
          <w:b/>
          <w:sz w:val="20"/>
        </w:rPr>
        <w:t xml:space="preserve"> Hans Bouwmeester</w:t>
      </w:r>
      <w:r w:rsidR="009F380E" w:rsidRPr="005C6A51">
        <w:rPr>
          <w:rFonts w:ascii="Times New Roman" w:hAnsi="Times New Roman" w:cs="Times New Roman" w:hint="eastAsia"/>
          <w:b/>
          <w:sz w:val="20"/>
          <w:vertAlign w:val="superscript"/>
        </w:rPr>
        <w:t>1</w:t>
      </w:r>
    </w:p>
    <w:p w14:paraId="7046FA33" w14:textId="77777777" w:rsidR="006B265C" w:rsidRPr="000C0707" w:rsidRDefault="006B265C" w:rsidP="006B265C">
      <w:pPr>
        <w:spacing w:after="0" w:line="300" w:lineRule="auto"/>
        <w:jc w:val="both"/>
        <w:rPr>
          <w:rFonts w:ascii="Times New Roman" w:hAnsi="Times New Roman" w:cs="Times New Roman"/>
          <w:bCs/>
          <w:sz w:val="20"/>
        </w:rPr>
      </w:pPr>
    </w:p>
    <w:p w14:paraId="6DF971A2" w14:textId="64A32BD8" w:rsidR="006B265C" w:rsidRPr="00E607A8" w:rsidRDefault="009F380E" w:rsidP="006B265C">
      <w:pPr>
        <w:spacing w:after="0" w:line="300" w:lineRule="auto"/>
        <w:jc w:val="both"/>
        <w:rPr>
          <w:rFonts w:ascii="Times New Roman" w:hAnsi="Times New Roman" w:cs="Times New Roman"/>
          <w:bCs/>
          <w:sz w:val="20"/>
          <w:lang w:val="en-GB"/>
        </w:rPr>
      </w:pPr>
      <w:r w:rsidRPr="00DF60A7">
        <w:rPr>
          <w:rFonts w:ascii="Times New Roman" w:hAnsi="Times New Roman" w:cs="Times New Roman" w:hint="eastAsia"/>
          <w:b/>
          <w:sz w:val="20"/>
          <w:vertAlign w:val="superscript"/>
          <w:lang w:val="en-US"/>
        </w:rPr>
        <w:t>1</w:t>
      </w:r>
      <w:r w:rsidR="006B265C" w:rsidRPr="00E607A8">
        <w:rPr>
          <w:rFonts w:ascii="Times New Roman" w:hAnsi="Times New Roman" w:cs="Times New Roman"/>
          <w:bCs/>
          <w:sz w:val="20"/>
          <w:lang w:val="en-GB"/>
        </w:rPr>
        <w:t xml:space="preserve">Division of Toxicology, Wageningen University and Research, </w:t>
      </w:r>
      <w:proofErr w:type="spellStart"/>
      <w:r w:rsidR="006B265C" w:rsidRPr="00E607A8">
        <w:rPr>
          <w:rFonts w:ascii="Times New Roman" w:hAnsi="Times New Roman" w:cs="Times New Roman"/>
          <w:bCs/>
          <w:sz w:val="20"/>
          <w:lang w:val="en-GB"/>
        </w:rPr>
        <w:t>Stippeneng</w:t>
      </w:r>
      <w:proofErr w:type="spellEnd"/>
      <w:r w:rsidR="006B265C" w:rsidRPr="00E607A8">
        <w:rPr>
          <w:rFonts w:ascii="Times New Roman" w:hAnsi="Times New Roman" w:cs="Times New Roman"/>
          <w:bCs/>
          <w:sz w:val="20"/>
          <w:lang w:val="en-GB"/>
        </w:rPr>
        <w:t xml:space="preserve"> 4, 6708 WE Wageningen, The Netherlands</w:t>
      </w:r>
    </w:p>
    <w:p w14:paraId="15893E7A" w14:textId="77777777" w:rsidR="006B265C" w:rsidRDefault="006B265C" w:rsidP="006B265C">
      <w:pPr>
        <w:spacing w:after="0" w:line="300" w:lineRule="auto"/>
        <w:jc w:val="both"/>
        <w:rPr>
          <w:rFonts w:ascii="Times New Roman" w:hAnsi="Times New Roman" w:cs="Times New Roman"/>
          <w:bCs/>
          <w:sz w:val="20"/>
          <w:lang w:val="en-GB"/>
        </w:rPr>
      </w:pPr>
    </w:p>
    <w:p w14:paraId="2FF4E6BF" w14:textId="6B0E5C63" w:rsidR="006B265C" w:rsidRPr="00A0127B" w:rsidRDefault="005C6A51" w:rsidP="00A0127B">
      <w:pPr>
        <w:spacing w:after="0" w:line="300" w:lineRule="auto"/>
        <w:jc w:val="both"/>
        <w:rPr>
          <w:rFonts w:ascii="Times New Roman" w:hAnsi="Times New Roman" w:cs="Times New Roman"/>
          <w:bCs/>
          <w:sz w:val="20"/>
          <w:lang w:val="en-GB"/>
        </w:rPr>
      </w:pPr>
      <w:r>
        <w:rPr>
          <w:rFonts w:ascii="Times New Roman" w:hAnsi="Times New Roman" w:cs="Times New Roman"/>
          <w:bCs/>
          <w:sz w:val="20"/>
          <w:lang w:val="en-GB"/>
        </w:rPr>
        <w:t>*</w:t>
      </w:r>
      <w:r w:rsidR="006B265C">
        <w:rPr>
          <w:rFonts w:ascii="Times New Roman" w:hAnsi="Times New Roman" w:cs="Times New Roman"/>
          <w:bCs/>
          <w:sz w:val="20"/>
          <w:lang w:val="en-GB"/>
        </w:rPr>
        <w:t xml:space="preserve">Corresponding author: </w:t>
      </w:r>
      <w:r w:rsidR="006B265C" w:rsidRPr="00E607A8">
        <w:rPr>
          <w:rFonts w:ascii="Times New Roman" w:hAnsi="Times New Roman" w:cs="Times New Roman"/>
          <w:bCs/>
          <w:sz w:val="20"/>
          <w:lang w:val="en-GB"/>
        </w:rPr>
        <w:t xml:space="preserve">Jingxuan Wang: </w:t>
      </w:r>
      <w:hyperlink r:id="rId9" w:history="1">
        <w:r w:rsidR="006B265C" w:rsidRPr="00E607A8">
          <w:rPr>
            <w:rStyle w:val="Hyperlink"/>
            <w:rFonts w:ascii="Times New Roman" w:hAnsi="Times New Roman" w:cs="Times New Roman"/>
            <w:bCs/>
            <w:sz w:val="20"/>
            <w:lang w:val="en-GB"/>
          </w:rPr>
          <w:t>Jingxuan.wang@wur.nl</w:t>
        </w:r>
      </w:hyperlink>
    </w:p>
    <w:p w14:paraId="7D895AAE" w14:textId="77777777" w:rsidR="00DF60A7" w:rsidRDefault="00DF60A7" w:rsidP="0084775E">
      <w:pPr>
        <w:spacing w:after="0" w:line="300" w:lineRule="auto"/>
        <w:rPr>
          <w:rFonts w:ascii="Times New Roman" w:hAnsi="Times New Roman" w:cs="Times New Roman"/>
          <w:b/>
          <w:sz w:val="22"/>
          <w:lang w:val="en-GB"/>
        </w:rPr>
      </w:pPr>
    </w:p>
    <w:p w14:paraId="18A30DA2" w14:textId="7A667FB3" w:rsidR="00B92F15" w:rsidRPr="00A0127B" w:rsidRDefault="00987AB4" w:rsidP="00A0127B">
      <w:pPr>
        <w:spacing w:after="0" w:line="300" w:lineRule="auto"/>
        <w:rPr>
          <w:rFonts w:ascii="Times New Roman" w:hAnsi="Times New Roman" w:cs="Times New Roman"/>
          <w:sz w:val="22"/>
          <w:lang w:val="en-GB"/>
        </w:rPr>
      </w:pPr>
      <w:r w:rsidRPr="00E607A8">
        <w:rPr>
          <w:rFonts w:ascii="Times New Roman" w:hAnsi="Times New Roman" w:cs="Times New Roman"/>
          <w:b/>
          <w:sz w:val="22"/>
          <w:lang w:val="en-GB"/>
        </w:rPr>
        <w:t>Supplementary materials:</w:t>
      </w:r>
      <w:r w:rsidR="00C54DCF" w:rsidRPr="00E607A8">
        <w:rPr>
          <w:rFonts w:ascii="Times New Roman" w:hAnsi="Times New Roman" w:cs="Times New Roman"/>
          <w:sz w:val="22"/>
          <w:lang w:val="en-GB"/>
        </w:rPr>
        <w:t xml:space="preserve"> </w:t>
      </w:r>
    </w:p>
    <w:p w14:paraId="09017C2E" w14:textId="77777777" w:rsidR="00526B15" w:rsidRDefault="00526B15" w:rsidP="0084775E">
      <w:pPr>
        <w:spacing w:after="0" w:line="300" w:lineRule="auto"/>
        <w:rPr>
          <w:rFonts w:ascii="Times New Roman" w:hAnsi="Times New Roman" w:cs="Times New Roman"/>
          <w:sz w:val="22"/>
          <w:lang w:val="en-GB"/>
        </w:rPr>
      </w:pPr>
    </w:p>
    <w:p w14:paraId="11E45CED" w14:textId="77777777" w:rsidR="00526B15" w:rsidRDefault="00C54DCF" w:rsidP="0084775E">
      <w:pPr>
        <w:spacing w:after="0" w:line="300" w:lineRule="auto"/>
        <w:rPr>
          <w:rFonts w:ascii="Times New Roman" w:hAnsi="Times New Roman" w:cs="Times New Roman"/>
          <w:sz w:val="22"/>
          <w:lang w:val="en-GB"/>
        </w:rPr>
      </w:pPr>
      <w:r w:rsidRPr="00E607A8">
        <w:rPr>
          <w:rFonts w:ascii="Times New Roman" w:hAnsi="Times New Roman" w:cs="Times New Roman"/>
          <w:sz w:val="22"/>
          <w:lang w:val="en-GB"/>
        </w:rPr>
        <w:t xml:space="preserve">  </w:t>
      </w:r>
      <w:r w:rsidR="00657381">
        <w:rPr>
          <w:noProof/>
          <w:color w:val="2E74B5" w:themeColor="accent5" w:themeShade="BF"/>
        </w:rPr>
        <w:drawing>
          <wp:inline distT="0" distB="0" distL="0" distR="0" wp14:anchorId="17BEEA51" wp14:editId="59EE2A94">
            <wp:extent cx="4108862" cy="6080594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862" cy="6130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607A8">
        <w:rPr>
          <w:rFonts w:ascii="Times New Roman" w:hAnsi="Times New Roman" w:cs="Times New Roman"/>
          <w:sz w:val="22"/>
          <w:lang w:val="en-GB"/>
        </w:rPr>
        <w:t xml:space="preserve">     </w:t>
      </w:r>
    </w:p>
    <w:p w14:paraId="00CDA90C" w14:textId="3825C872" w:rsidR="00526B15" w:rsidRDefault="00526B15" w:rsidP="00526B15">
      <w:pPr>
        <w:spacing w:after="0" w:line="30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E607A8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Fig. </w:t>
      </w:r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t>S1</w:t>
      </w:r>
      <w:r w:rsidRPr="00E607A8">
        <w:rPr>
          <w:rFonts w:ascii="Times New Roman" w:hAnsi="Times New Roman" w:cs="Times New Roman"/>
          <w:b/>
          <w:bCs/>
          <w:sz w:val="18"/>
          <w:szCs w:val="18"/>
          <w:lang w:val="en-GB"/>
        </w:rPr>
        <w:t>.</w:t>
      </w:r>
      <w:r w:rsidRPr="00E607A8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A6669E">
        <w:rPr>
          <w:rFonts w:ascii="Times New Roman" w:hAnsi="Times New Roman" w:cs="Times New Roman"/>
          <w:sz w:val="18"/>
          <w:szCs w:val="18"/>
          <w:lang w:val="en-GB"/>
        </w:rPr>
        <w:t xml:space="preserve">Chromatogram </w:t>
      </w:r>
      <w:r w:rsidR="00950DBA">
        <w:rPr>
          <w:rFonts w:ascii="Times New Roman" w:hAnsi="Times New Roman" w:cs="Times New Roman"/>
          <w:sz w:val="18"/>
          <w:szCs w:val="18"/>
          <w:lang w:val="en-GB"/>
        </w:rPr>
        <w:t>of bile acid profiling.</w:t>
      </w:r>
    </w:p>
    <w:p w14:paraId="19214605" w14:textId="77777777" w:rsidR="00A0127B" w:rsidRPr="00526B15" w:rsidRDefault="00A0127B" w:rsidP="00A0127B">
      <w:pPr>
        <w:spacing w:after="0" w:line="30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lastRenderedPageBreak/>
        <w:t>Table S1</w:t>
      </w:r>
      <w:r w:rsidRPr="00526B1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>bile acid quantification</w:t>
      </w:r>
    </w:p>
    <w:p w14:paraId="2C87F24D" w14:textId="77777777" w:rsidR="00A0127B" w:rsidRPr="00E607A8" w:rsidRDefault="00A0127B" w:rsidP="00A0127B">
      <w:pPr>
        <w:spacing w:after="0" w:line="300" w:lineRule="auto"/>
        <w:rPr>
          <w:rFonts w:ascii="Times New Roman" w:hAnsi="Times New Roman" w:cs="Times New Roman"/>
          <w:sz w:val="22"/>
          <w:lang w:val="en-GB"/>
        </w:rPr>
      </w:pPr>
      <w:r w:rsidRPr="00E607A8">
        <w:rPr>
          <w:rFonts w:ascii="Times New Roman" w:hAnsi="Times New Roman" w:cs="Times New Roman"/>
          <w:sz w:val="22"/>
          <w:lang w:val="en-GB"/>
        </w:rPr>
        <w:t xml:space="preserve">  </w:t>
      </w:r>
    </w:p>
    <w:tbl>
      <w:tblPr>
        <w:tblStyle w:val="LightList"/>
        <w:tblW w:w="4223" w:type="pct"/>
        <w:tblLook w:val="0620" w:firstRow="1" w:lastRow="0" w:firstColumn="0" w:lastColumn="0" w:noHBand="1" w:noVBand="1"/>
      </w:tblPr>
      <w:tblGrid>
        <w:gridCol w:w="1508"/>
        <w:gridCol w:w="1509"/>
        <w:gridCol w:w="1508"/>
        <w:gridCol w:w="1508"/>
        <w:gridCol w:w="1612"/>
      </w:tblGrid>
      <w:tr w:rsidR="00A0127B" w:rsidRPr="006A685E" w14:paraId="4DCBA564" w14:textId="77777777" w:rsidTr="002F2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86" w:type="pct"/>
          </w:tcPr>
          <w:p w14:paraId="76674E8F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</w:p>
        </w:tc>
        <w:tc>
          <w:tcPr>
            <w:tcW w:w="987" w:type="pct"/>
          </w:tcPr>
          <w:p w14:paraId="743DB4F0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Mode</w:t>
            </w:r>
          </w:p>
        </w:tc>
        <w:tc>
          <w:tcPr>
            <w:tcW w:w="986" w:type="pct"/>
          </w:tcPr>
          <w:p w14:paraId="7E535817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Q1</w:t>
            </w:r>
          </w:p>
        </w:tc>
        <w:tc>
          <w:tcPr>
            <w:tcW w:w="986" w:type="pct"/>
          </w:tcPr>
          <w:p w14:paraId="5E6762C4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Q3</w:t>
            </w:r>
          </w:p>
        </w:tc>
        <w:tc>
          <w:tcPr>
            <w:tcW w:w="1054" w:type="pct"/>
          </w:tcPr>
          <w:p w14:paraId="3F44CF25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Retention Time</w:t>
            </w:r>
          </w:p>
        </w:tc>
      </w:tr>
      <w:tr w:rsidR="00A0127B" w:rsidRPr="006A685E" w14:paraId="5106C24F" w14:textId="77777777" w:rsidTr="002F290E">
        <w:tc>
          <w:tcPr>
            <w:tcW w:w="986" w:type="pct"/>
          </w:tcPr>
          <w:p w14:paraId="1894DD33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GLCA</w:t>
            </w:r>
          </w:p>
        </w:tc>
        <w:tc>
          <w:tcPr>
            <w:tcW w:w="987" w:type="pct"/>
          </w:tcPr>
          <w:p w14:paraId="21F6A846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MRM</w:t>
            </w:r>
          </w:p>
        </w:tc>
        <w:tc>
          <w:tcPr>
            <w:tcW w:w="986" w:type="pct"/>
          </w:tcPr>
          <w:p w14:paraId="0EA2487E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432.3</w:t>
            </w:r>
          </w:p>
        </w:tc>
        <w:tc>
          <w:tcPr>
            <w:tcW w:w="986" w:type="pct"/>
          </w:tcPr>
          <w:p w14:paraId="02C3D30F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74</w:t>
            </w:r>
          </w:p>
        </w:tc>
        <w:tc>
          <w:tcPr>
            <w:tcW w:w="1054" w:type="pct"/>
          </w:tcPr>
          <w:p w14:paraId="2D848C4A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7.534</w:t>
            </w:r>
          </w:p>
        </w:tc>
      </w:tr>
      <w:tr w:rsidR="00A0127B" w:rsidRPr="006A685E" w14:paraId="624E3D1E" w14:textId="77777777" w:rsidTr="002F290E">
        <w:tc>
          <w:tcPr>
            <w:tcW w:w="986" w:type="pct"/>
          </w:tcPr>
          <w:p w14:paraId="0B592FDD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GUDCA</w:t>
            </w:r>
          </w:p>
        </w:tc>
        <w:tc>
          <w:tcPr>
            <w:tcW w:w="987" w:type="pct"/>
          </w:tcPr>
          <w:p w14:paraId="778DD89F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MRM</w:t>
            </w:r>
          </w:p>
        </w:tc>
        <w:tc>
          <w:tcPr>
            <w:tcW w:w="986" w:type="pct"/>
          </w:tcPr>
          <w:p w14:paraId="17BC3377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448.3</w:t>
            </w:r>
          </w:p>
        </w:tc>
        <w:tc>
          <w:tcPr>
            <w:tcW w:w="986" w:type="pct"/>
          </w:tcPr>
          <w:p w14:paraId="2A0F1EB2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74</w:t>
            </w:r>
          </w:p>
        </w:tc>
        <w:tc>
          <w:tcPr>
            <w:tcW w:w="1054" w:type="pct"/>
          </w:tcPr>
          <w:p w14:paraId="21194A90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4.314</w:t>
            </w:r>
          </w:p>
        </w:tc>
      </w:tr>
      <w:tr w:rsidR="00A0127B" w:rsidRPr="006A685E" w14:paraId="71D79EEA" w14:textId="77777777" w:rsidTr="002F290E">
        <w:tc>
          <w:tcPr>
            <w:tcW w:w="986" w:type="pct"/>
          </w:tcPr>
          <w:p w14:paraId="6E8B9AB0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GDCA</w:t>
            </w:r>
          </w:p>
        </w:tc>
        <w:tc>
          <w:tcPr>
            <w:tcW w:w="987" w:type="pct"/>
          </w:tcPr>
          <w:p w14:paraId="7CBA3643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MRM</w:t>
            </w:r>
          </w:p>
        </w:tc>
        <w:tc>
          <w:tcPr>
            <w:tcW w:w="986" w:type="pct"/>
          </w:tcPr>
          <w:p w14:paraId="0EC0B0F0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448.3</w:t>
            </w:r>
          </w:p>
        </w:tc>
        <w:tc>
          <w:tcPr>
            <w:tcW w:w="986" w:type="pct"/>
          </w:tcPr>
          <w:p w14:paraId="11509FC3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74</w:t>
            </w:r>
          </w:p>
        </w:tc>
        <w:tc>
          <w:tcPr>
            <w:tcW w:w="1054" w:type="pct"/>
          </w:tcPr>
          <w:p w14:paraId="5D0DB4A2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6.064</w:t>
            </w:r>
          </w:p>
        </w:tc>
      </w:tr>
      <w:tr w:rsidR="00A0127B" w:rsidRPr="006A685E" w14:paraId="2B4ED3CC" w14:textId="77777777" w:rsidTr="002F290E">
        <w:tc>
          <w:tcPr>
            <w:tcW w:w="986" w:type="pct"/>
          </w:tcPr>
          <w:p w14:paraId="77F85EB5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GCDCA</w:t>
            </w:r>
          </w:p>
        </w:tc>
        <w:tc>
          <w:tcPr>
            <w:tcW w:w="987" w:type="pct"/>
          </w:tcPr>
          <w:p w14:paraId="0E562E95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MRM</w:t>
            </w:r>
          </w:p>
        </w:tc>
        <w:tc>
          <w:tcPr>
            <w:tcW w:w="986" w:type="pct"/>
          </w:tcPr>
          <w:p w14:paraId="1B45C21A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448.3</w:t>
            </w:r>
          </w:p>
        </w:tc>
        <w:tc>
          <w:tcPr>
            <w:tcW w:w="986" w:type="pct"/>
          </w:tcPr>
          <w:p w14:paraId="5E342D38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74</w:t>
            </w:r>
          </w:p>
        </w:tc>
        <w:tc>
          <w:tcPr>
            <w:tcW w:w="1054" w:type="pct"/>
          </w:tcPr>
          <w:p w14:paraId="12B7AC04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6.32</w:t>
            </w:r>
          </w:p>
        </w:tc>
      </w:tr>
      <w:tr w:rsidR="00A0127B" w:rsidRPr="006A685E" w14:paraId="2C2CDDE3" w14:textId="77777777" w:rsidTr="002F290E">
        <w:tc>
          <w:tcPr>
            <w:tcW w:w="986" w:type="pct"/>
          </w:tcPr>
          <w:p w14:paraId="0A1FF162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GCA</w:t>
            </w:r>
          </w:p>
        </w:tc>
        <w:tc>
          <w:tcPr>
            <w:tcW w:w="987" w:type="pct"/>
          </w:tcPr>
          <w:p w14:paraId="067BFFE4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MRM</w:t>
            </w:r>
          </w:p>
        </w:tc>
        <w:tc>
          <w:tcPr>
            <w:tcW w:w="986" w:type="pct"/>
          </w:tcPr>
          <w:p w14:paraId="5E1485A6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464.3</w:t>
            </w:r>
          </w:p>
        </w:tc>
        <w:tc>
          <w:tcPr>
            <w:tcW w:w="986" w:type="pct"/>
          </w:tcPr>
          <w:p w14:paraId="54581782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74</w:t>
            </w:r>
          </w:p>
        </w:tc>
        <w:tc>
          <w:tcPr>
            <w:tcW w:w="1054" w:type="pct"/>
          </w:tcPr>
          <w:p w14:paraId="528AA6C6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4.792</w:t>
            </w:r>
          </w:p>
        </w:tc>
      </w:tr>
      <w:tr w:rsidR="00A0127B" w:rsidRPr="006A685E" w14:paraId="518E1B56" w14:textId="77777777" w:rsidTr="002F290E">
        <w:tc>
          <w:tcPr>
            <w:tcW w:w="986" w:type="pct"/>
          </w:tcPr>
          <w:p w14:paraId="50490CC7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TLCA</w:t>
            </w:r>
          </w:p>
        </w:tc>
        <w:tc>
          <w:tcPr>
            <w:tcW w:w="987" w:type="pct"/>
          </w:tcPr>
          <w:p w14:paraId="1D7C1ACB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bookmarkStart w:id="2" w:name="OLE_LINK1"/>
            <w:bookmarkStart w:id="3" w:name="OLE_LINK2"/>
            <w:r w:rsidRPr="006A685E">
              <w:rPr>
                <w:kern w:val="2"/>
                <w:sz w:val="21"/>
              </w:rPr>
              <w:t>SIM</w:t>
            </w:r>
            <w:bookmarkEnd w:id="2"/>
            <w:bookmarkEnd w:id="3"/>
          </w:p>
        </w:tc>
        <w:tc>
          <w:tcPr>
            <w:tcW w:w="986" w:type="pct"/>
          </w:tcPr>
          <w:p w14:paraId="3D1C91D2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</w:p>
        </w:tc>
        <w:tc>
          <w:tcPr>
            <w:tcW w:w="986" w:type="pct"/>
          </w:tcPr>
          <w:p w14:paraId="0C130859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482.3</w:t>
            </w:r>
          </w:p>
        </w:tc>
        <w:tc>
          <w:tcPr>
            <w:tcW w:w="1054" w:type="pct"/>
          </w:tcPr>
          <w:p w14:paraId="5133F6C1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7.101</w:t>
            </w:r>
          </w:p>
        </w:tc>
      </w:tr>
      <w:tr w:rsidR="00A0127B" w:rsidRPr="006A685E" w14:paraId="735C794F" w14:textId="77777777" w:rsidTr="002F290E">
        <w:tc>
          <w:tcPr>
            <w:tcW w:w="986" w:type="pct"/>
          </w:tcPr>
          <w:p w14:paraId="53BB882F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TUDCA</w:t>
            </w:r>
          </w:p>
        </w:tc>
        <w:tc>
          <w:tcPr>
            <w:tcW w:w="987" w:type="pct"/>
          </w:tcPr>
          <w:p w14:paraId="5C645A06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SIM</w:t>
            </w:r>
          </w:p>
        </w:tc>
        <w:tc>
          <w:tcPr>
            <w:tcW w:w="986" w:type="pct"/>
          </w:tcPr>
          <w:p w14:paraId="10DE880D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</w:p>
        </w:tc>
        <w:tc>
          <w:tcPr>
            <w:tcW w:w="986" w:type="pct"/>
          </w:tcPr>
          <w:p w14:paraId="44161577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498.4</w:t>
            </w:r>
          </w:p>
        </w:tc>
        <w:tc>
          <w:tcPr>
            <w:tcW w:w="1054" w:type="pct"/>
          </w:tcPr>
          <w:p w14:paraId="1E425FA8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3.778</w:t>
            </w:r>
          </w:p>
        </w:tc>
      </w:tr>
      <w:tr w:rsidR="00A0127B" w:rsidRPr="006A685E" w14:paraId="3A73A442" w14:textId="77777777" w:rsidTr="002F290E">
        <w:tc>
          <w:tcPr>
            <w:tcW w:w="986" w:type="pct"/>
          </w:tcPr>
          <w:p w14:paraId="3DA6BE44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TCDCA</w:t>
            </w:r>
          </w:p>
        </w:tc>
        <w:tc>
          <w:tcPr>
            <w:tcW w:w="987" w:type="pct"/>
          </w:tcPr>
          <w:p w14:paraId="40DE0634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SIM</w:t>
            </w:r>
          </w:p>
        </w:tc>
        <w:tc>
          <w:tcPr>
            <w:tcW w:w="986" w:type="pct"/>
          </w:tcPr>
          <w:p w14:paraId="20A0C804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</w:p>
        </w:tc>
        <w:tc>
          <w:tcPr>
            <w:tcW w:w="986" w:type="pct"/>
          </w:tcPr>
          <w:p w14:paraId="53261419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498.4</w:t>
            </w:r>
          </w:p>
        </w:tc>
        <w:tc>
          <w:tcPr>
            <w:tcW w:w="1054" w:type="pct"/>
          </w:tcPr>
          <w:p w14:paraId="76DDEA55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5.562</w:t>
            </w:r>
          </w:p>
        </w:tc>
      </w:tr>
      <w:tr w:rsidR="00A0127B" w:rsidRPr="006A685E" w14:paraId="5C4E69F5" w14:textId="77777777" w:rsidTr="002F290E">
        <w:tc>
          <w:tcPr>
            <w:tcW w:w="986" w:type="pct"/>
          </w:tcPr>
          <w:p w14:paraId="017148AE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TDCA</w:t>
            </w:r>
          </w:p>
        </w:tc>
        <w:tc>
          <w:tcPr>
            <w:tcW w:w="987" w:type="pct"/>
          </w:tcPr>
          <w:p w14:paraId="71FDE05F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SIM</w:t>
            </w:r>
          </w:p>
        </w:tc>
        <w:tc>
          <w:tcPr>
            <w:tcW w:w="986" w:type="pct"/>
          </w:tcPr>
          <w:p w14:paraId="3395A050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</w:p>
        </w:tc>
        <w:tc>
          <w:tcPr>
            <w:tcW w:w="986" w:type="pct"/>
          </w:tcPr>
          <w:p w14:paraId="0E33EF90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498.4</w:t>
            </w:r>
          </w:p>
        </w:tc>
        <w:tc>
          <w:tcPr>
            <w:tcW w:w="1054" w:type="pct"/>
          </w:tcPr>
          <w:p w14:paraId="797A1A43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5.853</w:t>
            </w:r>
          </w:p>
        </w:tc>
      </w:tr>
      <w:tr w:rsidR="00A0127B" w:rsidRPr="006A685E" w14:paraId="79313E6B" w14:textId="77777777" w:rsidTr="002F290E">
        <w:tc>
          <w:tcPr>
            <w:tcW w:w="986" w:type="pct"/>
          </w:tcPr>
          <w:p w14:paraId="4743D251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TCA</w:t>
            </w:r>
          </w:p>
        </w:tc>
        <w:tc>
          <w:tcPr>
            <w:tcW w:w="987" w:type="pct"/>
          </w:tcPr>
          <w:p w14:paraId="0FE84000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SIM</w:t>
            </w:r>
          </w:p>
        </w:tc>
        <w:tc>
          <w:tcPr>
            <w:tcW w:w="986" w:type="pct"/>
          </w:tcPr>
          <w:p w14:paraId="5BEBF9EB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</w:p>
        </w:tc>
        <w:tc>
          <w:tcPr>
            <w:tcW w:w="986" w:type="pct"/>
          </w:tcPr>
          <w:p w14:paraId="06DF95E0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514.4</w:t>
            </w:r>
          </w:p>
        </w:tc>
        <w:tc>
          <w:tcPr>
            <w:tcW w:w="1054" w:type="pct"/>
          </w:tcPr>
          <w:p w14:paraId="4A855C42" w14:textId="77777777" w:rsidR="00A0127B" w:rsidRPr="006A685E" w:rsidRDefault="00A0127B" w:rsidP="002F290E">
            <w:pPr>
              <w:widowControl w:val="0"/>
              <w:jc w:val="both"/>
              <w:rPr>
                <w:kern w:val="2"/>
                <w:sz w:val="21"/>
              </w:rPr>
            </w:pPr>
            <w:r w:rsidRPr="006A685E">
              <w:rPr>
                <w:kern w:val="2"/>
                <w:sz w:val="21"/>
              </w:rPr>
              <w:t>4.302</w:t>
            </w:r>
          </w:p>
        </w:tc>
      </w:tr>
    </w:tbl>
    <w:p w14:paraId="2CE9E885" w14:textId="5FDC58E7" w:rsidR="00B60BD7" w:rsidRPr="001771F1" w:rsidRDefault="00B60BD7" w:rsidP="001771F1">
      <w:pPr>
        <w:spacing w:after="0" w:line="300" w:lineRule="auto"/>
        <w:rPr>
          <w:sz w:val="20"/>
          <w:szCs w:val="20"/>
          <w:lang w:val="en-GB"/>
        </w:rPr>
      </w:pPr>
    </w:p>
    <w:p w14:paraId="5AF495BE" w14:textId="77777777" w:rsidR="00B60BD7" w:rsidRDefault="00B60BD7" w:rsidP="00B60BD7">
      <w:pPr>
        <w:spacing w:after="0" w:line="30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421858B" w14:textId="77777777" w:rsidR="00B60BD7" w:rsidRPr="00A0127B" w:rsidRDefault="00B60BD7" w:rsidP="00B60BD7">
      <w:pPr>
        <w:ind w:firstLine="708"/>
        <w:rPr>
          <w:rFonts w:cstheme="minorHAnsi"/>
          <w:color w:val="2E74B5" w:themeColor="accent5" w:themeShade="BF"/>
          <w:sz w:val="20"/>
          <w:szCs w:val="20"/>
        </w:rPr>
      </w:pPr>
      <w:r w:rsidRPr="00A0127B">
        <w:rPr>
          <w:rFonts w:asciiTheme="minorHAnsi" w:hAnsiTheme="minorHAnsi" w:cstheme="minorHAnsi"/>
          <w:noProof/>
          <w:sz w:val="20"/>
          <w:szCs w:val="20"/>
        </w:rPr>
        <w:drawing>
          <wp:inline distT="0" distB="0" distL="0" distR="0" wp14:anchorId="00352FFE" wp14:editId="7505FB23">
            <wp:extent cx="2699194" cy="187656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418" cy="1898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F4CBE" w14:textId="7A7C3D77" w:rsidR="00B60BD7" w:rsidRPr="00D91183" w:rsidRDefault="00B60BD7" w:rsidP="00D91183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1771F1">
        <w:rPr>
          <w:rFonts w:ascii="Times New Roman" w:hAnsi="Times New Roman" w:cs="Times New Roman"/>
          <w:b/>
          <w:bCs/>
          <w:sz w:val="18"/>
          <w:szCs w:val="18"/>
          <w:lang w:val="en-GB"/>
        </w:rPr>
        <w:t>Fig</w:t>
      </w:r>
      <w:r w:rsidR="001771F1">
        <w:rPr>
          <w:rFonts w:ascii="Times New Roman" w:hAnsi="Times New Roman" w:cs="Times New Roman"/>
          <w:b/>
          <w:bCs/>
          <w:sz w:val="18"/>
          <w:szCs w:val="18"/>
          <w:lang w:val="en-GB"/>
        </w:rPr>
        <w:t>.</w:t>
      </w:r>
      <w:r w:rsidRPr="001771F1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S2.</w:t>
      </w:r>
      <w:r w:rsidRPr="00A0127B">
        <w:rPr>
          <w:rFonts w:ascii="Times New Roman" w:hAnsi="Times New Roman" w:cs="Times New Roman"/>
          <w:sz w:val="18"/>
          <w:szCs w:val="18"/>
          <w:lang w:val="en-GB"/>
        </w:rPr>
        <w:t xml:space="preserve"> DON reduces the viability of </w:t>
      </w:r>
      <w:r w:rsidR="00715BA2">
        <w:rPr>
          <w:rFonts w:ascii="Times New Roman" w:hAnsi="Times New Roman" w:cs="Times New Roman"/>
          <w:sz w:val="18"/>
          <w:szCs w:val="18"/>
          <w:lang w:val="en-GB"/>
        </w:rPr>
        <w:t xml:space="preserve">the </w:t>
      </w:r>
      <w:r w:rsidRPr="00A0127B">
        <w:rPr>
          <w:rFonts w:ascii="Times New Roman" w:hAnsi="Times New Roman" w:cs="Times New Roman"/>
          <w:sz w:val="18"/>
          <w:szCs w:val="18"/>
          <w:lang w:val="en-GB"/>
        </w:rPr>
        <w:t>pre-confluent Caco-2 cells. The viability of Caco-2 cells following exposure to different concentrations of DON (0-10 µM, 48 h) was analysed by WST-1 assay.</w:t>
      </w:r>
    </w:p>
    <w:p w14:paraId="1E3F3785" w14:textId="5A3135CD" w:rsidR="009743DF" w:rsidRDefault="001E7021" w:rsidP="0084775E">
      <w:pPr>
        <w:spacing w:after="0" w:line="30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607A8">
        <w:rPr>
          <w:rFonts w:ascii="Times New Roman" w:hAnsi="Times New Roman" w:cs="Times New Roman"/>
          <w:sz w:val="20"/>
          <w:szCs w:val="20"/>
          <w:lang w:val="en-GB"/>
        </w:rPr>
        <w:object w:dxaOrig="5436" w:dyaOrig="4421" w14:anchorId="5400000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6.5pt;height:125.75pt" o:ole="">
            <v:imagedata r:id="rId12" o:title=""/>
          </v:shape>
          <o:OLEObject Type="Embed" ProgID="Prism5.Document" ShapeID="_x0000_i1025" DrawAspect="Content" ObjectID="_1704548561" r:id="rId13"/>
        </w:object>
      </w:r>
    </w:p>
    <w:p w14:paraId="133377BC" w14:textId="4F28524E" w:rsidR="002000AE" w:rsidRPr="00E607A8" w:rsidRDefault="002000AE" w:rsidP="002000AE">
      <w:pPr>
        <w:spacing w:after="0" w:line="30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607A8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Fig. </w:t>
      </w:r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t>S</w:t>
      </w:r>
      <w:r w:rsidR="00D91183">
        <w:rPr>
          <w:rFonts w:ascii="Times New Roman" w:hAnsi="Times New Roman" w:cs="Times New Roman"/>
          <w:b/>
          <w:bCs/>
          <w:sz w:val="18"/>
          <w:szCs w:val="18"/>
          <w:lang w:val="en-GB"/>
        </w:rPr>
        <w:t>3</w:t>
      </w:r>
      <w:r w:rsidRPr="00E607A8">
        <w:rPr>
          <w:rFonts w:ascii="Times New Roman" w:hAnsi="Times New Roman" w:cs="Times New Roman"/>
          <w:b/>
          <w:bCs/>
          <w:sz w:val="18"/>
          <w:szCs w:val="18"/>
          <w:lang w:val="en-GB"/>
        </w:rPr>
        <w:t>.</w:t>
      </w:r>
      <w:r w:rsidRPr="00E607A8">
        <w:rPr>
          <w:rFonts w:ascii="Times New Roman" w:hAnsi="Times New Roman" w:cs="Times New Roman"/>
          <w:sz w:val="18"/>
          <w:szCs w:val="18"/>
          <w:lang w:val="en-GB"/>
        </w:rPr>
        <w:t xml:space="preserve"> DON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does not affect </w:t>
      </w:r>
      <w:r w:rsidRPr="00E607A8">
        <w:rPr>
          <w:rFonts w:ascii="Times New Roman" w:hAnsi="Times New Roman" w:cs="Times New Roman"/>
          <w:sz w:val="18"/>
          <w:szCs w:val="18"/>
          <w:lang w:val="en-GB"/>
        </w:rPr>
        <w:t xml:space="preserve">the expression of </w:t>
      </w:r>
      <w:r>
        <w:rPr>
          <w:rFonts w:ascii="Times New Roman" w:hAnsi="Times New Roman" w:cs="Times New Roman"/>
          <w:sz w:val="18"/>
          <w:szCs w:val="18"/>
          <w:lang w:val="en-GB"/>
        </w:rPr>
        <w:t>FXR</w:t>
      </w:r>
      <w:r w:rsidRPr="00E607A8">
        <w:rPr>
          <w:rFonts w:ascii="Times New Roman" w:hAnsi="Times New Roman" w:cs="Times New Roman"/>
          <w:sz w:val="18"/>
          <w:szCs w:val="18"/>
          <w:lang w:val="en-GB"/>
        </w:rPr>
        <w:t xml:space="preserve"> in Caco-2 cell</w:t>
      </w:r>
      <w:r w:rsidR="00462310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>layers</w:t>
      </w:r>
      <w:r w:rsidRPr="00E607A8">
        <w:rPr>
          <w:rFonts w:ascii="Times New Roman" w:hAnsi="Times New Roman" w:cs="Times New Roman"/>
          <w:sz w:val="18"/>
          <w:szCs w:val="18"/>
          <w:lang w:val="en-GB"/>
        </w:rPr>
        <w:t xml:space="preserve">. The mRNA expression of </w:t>
      </w:r>
      <w:r>
        <w:rPr>
          <w:rFonts w:ascii="Times New Roman" w:hAnsi="Times New Roman" w:cs="Times New Roman"/>
          <w:sz w:val="18"/>
          <w:szCs w:val="18"/>
          <w:lang w:val="en-GB"/>
        </w:rPr>
        <w:t>FXR</w:t>
      </w:r>
      <w:r w:rsidRPr="00E607A8">
        <w:rPr>
          <w:rFonts w:ascii="Times New Roman" w:hAnsi="Times New Roman" w:cs="Times New Roman"/>
          <w:sz w:val="18"/>
          <w:szCs w:val="18"/>
          <w:lang w:val="en-GB"/>
        </w:rPr>
        <w:t xml:space="preserve"> in Caco-2 cell</w:t>
      </w:r>
      <w:r w:rsidR="00462310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>layer</w:t>
      </w:r>
      <w:r w:rsidR="00462310">
        <w:rPr>
          <w:rFonts w:ascii="Times New Roman" w:hAnsi="Times New Roman" w:cs="Times New Roman"/>
          <w:sz w:val="18"/>
          <w:szCs w:val="18"/>
          <w:lang w:val="en-GB"/>
        </w:rPr>
        <w:t>s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following</w:t>
      </w:r>
      <w:r w:rsidRPr="00E607A8">
        <w:rPr>
          <w:rFonts w:ascii="Times New Roman" w:hAnsi="Times New Roman" w:cs="Times New Roman"/>
          <w:sz w:val="18"/>
          <w:szCs w:val="18"/>
          <w:lang w:val="en-GB"/>
        </w:rPr>
        <w:t xml:space="preserve"> exposure to DMSO or 2 µM DON for 48 h was </w:t>
      </w:r>
      <w:proofErr w:type="spellStart"/>
      <w:r w:rsidRPr="00E607A8">
        <w:rPr>
          <w:rFonts w:ascii="Times New Roman" w:hAnsi="Times New Roman" w:cs="Times New Roman"/>
          <w:sz w:val="18"/>
          <w:szCs w:val="18"/>
          <w:lang w:val="en-GB"/>
        </w:rPr>
        <w:t>analyzed</w:t>
      </w:r>
      <w:proofErr w:type="spellEnd"/>
      <w:r w:rsidRPr="00E607A8">
        <w:rPr>
          <w:rFonts w:ascii="Times New Roman" w:hAnsi="Times New Roman" w:cs="Times New Roman"/>
          <w:sz w:val="18"/>
          <w:szCs w:val="18"/>
          <w:lang w:val="en-GB"/>
        </w:rPr>
        <w:t xml:space="preserve"> by RT-</w:t>
      </w:r>
      <w:r w:rsidR="00CA47C6">
        <w:rPr>
          <w:rFonts w:ascii="Times New Roman" w:hAnsi="Times New Roman" w:cs="Times New Roman"/>
          <w:sz w:val="18"/>
          <w:szCs w:val="18"/>
          <w:lang w:val="en-GB"/>
        </w:rPr>
        <w:t>q</w:t>
      </w:r>
      <w:r w:rsidRPr="00E607A8">
        <w:rPr>
          <w:rFonts w:ascii="Times New Roman" w:hAnsi="Times New Roman" w:cs="Times New Roman"/>
          <w:sz w:val="18"/>
          <w:szCs w:val="18"/>
          <w:lang w:val="en-GB"/>
        </w:rPr>
        <w:t xml:space="preserve">PCR. Data were expressed as mean ± SD, n=3. *: significantly </w:t>
      </w:r>
      <w:r>
        <w:rPr>
          <w:rFonts w:ascii="Times New Roman" w:hAnsi="Times New Roman" w:cs="Times New Roman"/>
          <w:sz w:val="18"/>
          <w:szCs w:val="18"/>
          <w:lang w:val="en-GB"/>
        </w:rPr>
        <w:t>different from</w:t>
      </w:r>
      <w:r w:rsidRPr="00E607A8">
        <w:rPr>
          <w:rFonts w:ascii="Times New Roman" w:hAnsi="Times New Roman" w:cs="Times New Roman"/>
          <w:sz w:val="18"/>
          <w:szCs w:val="18"/>
          <w:lang w:val="en-GB"/>
        </w:rPr>
        <w:t xml:space="preserve"> the control group (p &lt; 0.05).</w:t>
      </w:r>
    </w:p>
    <w:p w14:paraId="357FC6D4" w14:textId="4BD2FD62" w:rsidR="006901BE" w:rsidRDefault="006901BE" w:rsidP="0084775E">
      <w:pPr>
        <w:spacing w:after="0" w:line="30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784F7AC1" w14:textId="2FF7C28B" w:rsidR="003C3BC1" w:rsidRPr="00E607A8" w:rsidRDefault="001D58DC" w:rsidP="0084775E">
      <w:pPr>
        <w:spacing w:after="0" w:line="30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lastRenderedPageBreak/>
        <w:drawing>
          <wp:inline distT="0" distB="0" distL="0" distR="0" wp14:anchorId="28459001" wp14:editId="3637120E">
            <wp:extent cx="5852648" cy="178058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9649" cy="1797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C72F04" w14:textId="465464D3" w:rsidR="00F97736" w:rsidRPr="00E607A8" w:rsidRDefault="00F97736" w:rsidP="0084775E">
      <w:pPr>
        <w:spacing w:after="0" w:line="30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ED8DFDE" w14:textId="1AF9E5E8" w:rsidR="00FF7BCF" w:rsidRPr="00E607A8" w:rsidRDefault="00C54292" w:rsidP="0084775E">
      <w:pPr>
        <w:spacing w:after="0" w:line="30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06AC5ADC" wp14:editId="1B837E6A">
            <wp:extent cx="5893272" cy="1802098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509" cy="18202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185C23" w14:textId="77777777" w:rsidR="002000AE" w:rsidRDefault="002000AE" w:rsidP="002000AE">
      <w:pPr>
        <w:spacing w:after="0" w:line="30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2ABF9CB3" w14:textId="2EE30895" w:rsidR="002000AE" w:rsidRPr="00E607A8" w:rsidRDefault="002000AE" w:rsidP="002000AE">
      <w:pPr>
        <w:spacing w:after="0" w:line="30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E607A8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Fig. </w:t>
      </w:r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t>S</w:t>
      </w:r>
      <w:r w:rsidR="00D91183">
        <w:rPr>
          <w:rFonts w:ascii="Times New Roman" w:hAnsi="Times New Roman" w:cs="Times New Roman"/>
          <w:b/>
          <w:bCs/>
          <w:sz w:val="18"/>
          <w:szCs w:val="18"/>
          <w:lang w:val="en-GB"/>
        </w:rPr>
        <w:t>4</w:t>
      </w:r>
      <w:r w:rsidRPr="00E607A8">
        <w:rPr>
          <w:rFonts w:ascii="Times New Roman" w:hAnsi="Times New Roman" w:cs="Times New Roman"/>
          <w:b/>
          <w:bCs/>
          <w:sz w:val="18"/>
          <w:szCs w:val="18"/>
          <w:lang w:val="en-GB"/>
        </w:rPr>
        <w:t>.</w:t>
      </w:r>
      <w:r w:rsidRPr="00E607A8">
        <w:rPr>
          <w:rFonts w:ascii="Times New Roman" w:hAnsi="Times New Roman" w:cs="Times New Roman"/>
          <w:sz w:val="18"/>
          <w:szCs w:val="18"/>
          <w:lang w:val="en-GB"/>
        </w:rPr>
        <w:t xml:space="preserve"> DON decreases the conjugated bile acid transport through Caco-2 cell layers. Caco-2 cell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layers</w:t>
      </w:r>
      <w:r w:rsidRPr="00E607A8">
        <w:rPr>
          <w:rFonts w:ascii="Times New Roman" w:hAnsi="Times New Roman" w:cs="Times New Roman"/>
          <w:sz w:val="18"/>
          <w:szCs w:val="18"/>
          <w:lang w:val="en-GB"/>
        </w:rPr>
        <w:t xml:space="preserve"> were incubated with DMSO or DON (2 µM, 48 h) before exposure to </w:t>
      </w:r>
      <w:r>
        <w:rPr>
          <w:rFonts w:ascii="Times New Roman" w:hAnsi="Times New Roman" w:cs="Times New Roman"/>
          <w:sz w:val="18"/>
          <w:szCs w:val="18"/>
          <w:lang w:val="en-GB"/>
        </w:rPr>
        <w:t>different</w:t>
      </w:r>
      <w:r w:rsidRPr="00E607A8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concentration of </w:t>
      </w:r>
      <w:r w:rsidRPr="00E607A8">
        <w:rPr>
          <w:rFonts w:ascii="Times New Roman" w:hAnsi="Times New Roman" w:cs="Times New Roman"/>
          <w:sz w:val="18"/>
          <w:szCs w:val="18"/>
          <w:lang w:val="en-GB"/>
        </w:rPr>
        <w:t>physiological mix of conjugated bile acids. (A) The time course of each conjugated bile acid transport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following 250 nmol mixed conjugated bile acids</w:t>
      </w:r>
      <w:r w:rsidRPr="00E607A8">
        <w:rPr>
          <w:rFonts w:ascii="Times New Roman" w:hAnsi="Times New Roman" w:cs="Times New Roman"/>
          <w:sz w:val="18"/>
          <w:szCs w:val="18"/>
          <w:lang w:val="en-GB"/>
        </w:rPr>
        <w:t>. (</w:t>
      </w:r>
      <w:r>
        <w:rPr>
          <w:rFonts w:ascii="Times New Roman" w:hAnsi="Times New Roman" w:cs="Times New Roman"/>
          <w:sz w:val="18"/>
          <w:szCs w:val="18"/>
          <w:lang w:val="en-GB"/>
        </w:rPr>
        <w:t>B</w:t>
      </w:r>
      <w:r w:rsidRPr="00E607A8">
        <w:rPr>
          <w:rFonts w:ascii="Times New Roman" w:hAnsi="Times New Roman" w:cs="Times New Roman"/>
          <w:sz w:val="18"/>
          <w:szCs w:val="18"/>
          <w:lang w:val="en-GB"/>
        </w:rPr>
        <w:t>) The time course of each conjugated bile acid transport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following 500 nmol mixed conjugated bile acids</w:t>
      </w:r>
      <w:r w:rsidRPr="00E607A8">
        <w:rPr>
          <w:rFonts w:ascii="Times New Roman" w:hAnsi="Times New Roman" w:cs="Times New Roman"/>
          <w:sz w:val="18"/>
          <w:szCs w:val="18"/>
          <w:lang w:val="en-GB"/>
        </w:rPr>
        <w:t>. Data were expressed as mean ± SD, n=3. *: Mean values differ significantly between the control group at same time point (p &lt; 0.05).</w:t>
      </w:r>
    </w:p>
    <w:p w14:paraId="76F0BADE" w14:textId="172CDD8D" w:rsidR="007E0849" w:rsidRPr="00691F7A" w:rsidRDefault="007E0849">
      <w:pPr>
        <w:spacing w:after="0" w:line="300" w:lineRule="auto"/>
        <w:jc w:val="both"/>
        <w:rPr>
          <w:sz w:val="20"/>
          <w:szCs w:val="20"/>
          <w:lang w:val="en-GB"/>
        </w:rPr>
      </w:pPr>
    </w:p>
    <w:sectPr w:rsidR="007E0849" w:rsidRPr="00691F7A" w:rsidSect="002C03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D01AE0"/>
    <w:multiLevelType w:val="hybridMultilevel"/>
    <w:tmpl w:val="93A6C69A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A0B5A76"/>
    <w:multiLevelType w:val="hybridMultilevel"/>
    <w:tmpl w:val="A02AD838"/>
    <w:lvl w:ilvl="0" w:tplc="8EA27F78">
      <w:start w:val="492"/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550646"/>
    <w:multiLevelType w:val="hybridMultilevel"/>
    <w:tmpl w:val="D80CBB5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567E52"/>
    <w:multiLevelType w:val="hybridMultilevel"/>
    <w:tmpl w:val="A8763560"/>
    <w:lvl w:ilvl="0" w:tplc="04130017">
      <w:start w:val="1"/>
      <w:numFmt w:val="lowerLetter"/>
      <w:lvlText w:val="%1)"/>
      <w:lvlJc w:val="left"/>
      <w:pPr>
        <w:ind w:left="960" w:hanging="360"/>
      </w:pPr>
    </w:lvl>
    <w:lvl w:ilvl="1" w:tplc="04130019" w:tentative="1">
      <w:start w:val="1"/>
      <w:numFmt w:val="lowerLetter"/>
      <w:lvlText w:val="%2."/>
      <w:lvlJc w:val="left"/>
      <w:pPr>
        <w:ind w:left="1680" w:hanging="360"/>
      </w:pPr>
    </w:lvl>
    <w:lvl w:ilvl="2" w:tplc="0413001B" w:tentative="1">
      <w:start w:val="1"/>
      <w:numFmt w:val="lowerRoman"/>
      <w:lvlText w:val="%3."/>
      <w:lvlJc w:val="right"/>
      <w:pPr>
        <w:ind w:left="2400" w:hanging="180"/>
      </w:pPr>
    </w:lvl>
    <w:lvl w:ilvl="3" w:tplc="0413000F" w:tentative="1">
      <w:start w:val="1"/>
      <w:numFmt w:val="decimal"/>
      <w:lvlText w:val="%4."/>
      <w:lvlJc w:val="left"/>
      <w:pPr>
        <w:ind w:left="3120" w:hanging="360"/>
      </w:pPr>
    </w:lvl>
    <w:lvl w:ilvl="4" w:tplc="04130019" w:tentative="1">
      <w:start w:val="1"/>
      <w:numFmt w:val="lowerLetter"/>
      <w:lvlText w:val="%5."/>
      <w:lvlJc w:val="left"/>
      <w:pPr>
        <w:ind w:left="3840" w:hanging="360"/>
      </w:pPr>
    </w:lvl>
    <w:lvl w:ilvl="5" w:tplc="0413001B" w:tentative="1">
      <w:start w:val="1"/>
      <w:numFmt w:val="lowerRoman"/>
      <w:lvlText w:val="%6."/>
      <w:lvlJc w:val="right"/>
      <w:pPr>
        <w:ind w:left="4560" w:hanging="180"/>
      </w:pPr>
    </w:lvl>
    <w:lvl w:ilvl="6" w:tplc="0413000F" w:tentative="1">
      <w:start w:val="1"/>
      <w:numFmt w:val="decimal"/>
      <w:lvlText w:val="%7."/>
      <w:lvlJc w:val="left"/>
      <w:pPr>
        <w:ind w:left="5280" w:hanging="360"/>
      </w:pPr>
    </w:lvl>
    <w:lvl w:ilvl="7" w:tplc="04130019" w:tentative="1">
      <w:start w:val="1"/>
      <w:numFmt w:val="lowerLetter"/>
      <w:lvlText w:val="%8."/>
      <w:lvlJc w:val="left"/>
      <w:pPr>
        <w:ind w:left="6000" w:hanging="360"/>
      </w:pPr>
    </w:lvl>
    <w:lvl w:ilvl="8" w:tplc="0413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4" w15:restartNumberingAfterBreak="0">
    <w:nsid w:val="211A17CF"/>
    <w:multiLevelType w:val="hybridMultilevel"/>
    <w:tmpl w:val="4E5CA884"/>
    <w:lvl w:ilvl="0" w:tplc="0413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7D72785"/>
    <w:multiLevelType w:val="hybridMultilevel"/>
    <w:tmpl w:val="ACACC6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B5568E"/>
    <w:multiLevelType w:val="hybridMultilevel"/>
    <w:tmpl w:val="A3569E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044A35"/>
    <w:multiLevelType w:val="hybridMultilevel"/>
    <w:tmpl w:val="3BB032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437B7F"/>
    <w:multiLevelType w:val="hybridMultilevel"/>
    <w:tmpl w:val="00E472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475109"/>
    <w:multiLevelType w:val="hybridMultilevel"/>
    <w:tmpl w:val="5BAC3D5A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4B5191"/>
    <w:multiLevelType w:val="hybridMultilevel"/>
    <w:tmpl w:val="C0A045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1E6827"/>
    <w:multiLevelType w:val="hybridMultilevel"/>
    <w:tmpl w:val="BE3A272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B15995"/>
    <w:multiLevelType w:val="hybridMultilevel"/>
    <w:tmpl w:val="C6DA28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5B48DC"/>
    <w:multiLevelType w:val="hybridMultilevel"/>
    <w:tmpl w:val="C06C6A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C8071C"/>
    <w:multiLevelType w:val="hybridMultilevel"/>
    <w:tmpl w:val="ED5697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A32DA4"/>
    <w:multiLevelType w:val="hybridMultilevel"/>
    <w:tmpl w:val="4F6C3740"/>
    <w:lvl w:ilvl="0" w:tplc="0413000F">
      <w:start w:val="1"/>
      <w:numFmt w:val="decimal"/>
      <w:lvlText w:val="%1."/>
      <w:lvlJc w:val="left"/>
      <w:pPr>
        <w:ind w:left="2160" w:hanging="360"/>
      </w:pPr>
    </w:lvl>
    <w:lvl w:ilvl="1" w:tplc="04130019" w:tentative="1">
      <w:start w:val="1"/>
      <w:numFmt w:val="lowerLetter"/>
      <w:lvlText w:val="%2."/>
      <w:lvlJc w:val="left"/>
      <w:pPr>
        <w:ind w:left="2880" w:hanging="360"/>
      </w:pPr>
    </w:lvl>
    <w:lvl w:ilvl="2" w:tplc="0413001B" w:tentative="1">
      <w:start w:val="1"/>
      <w:numFmt w:val="lowerRoman"/>
      <w:lvlText w:val="%3."/>
      <w:lvlJc w:val="right"/>
      <w:pPr>
        <w:ind w:left="3600" w:hanging="180"/>
      </w:pPr>
    </w:lvl>
    <w:lvl w:ilvl="3" w:tplc="0413000F" w:tentative="1">
      <w:start w:val="1"/>
      <w:numFmt w:val="decimal"/>
      <w:lvlText w:val="%4."/>
      <w:lvlJc w:val="left"/>
      <w:pPr>
        <w:ind w:left="4320" w:hanging="360"/>
      </w:pPr>
    </w:lvl>
    <w:lvl w:ilvl="4" w:tplc="04130019" w:tentative="1">
      <w:start w:val="1"/>
      <w:numFmt w:val="lowerLetter"/>
      <w:lvlText w:val="%5."/>
      <w:lvlJc w:val="left"/>
      <w:pPr>
        <w:ind w:left="5040" w:hanging="360"/>
      </w:pPr>
    </w:lvl>
    <w:lvl w:ilvl="5" w:tplc="0413001B" w:tentative="1">
      <w:start w:val="1"/>
      <w:numFmt w:val="lowerRoman"/>
      <w:lvlText w:val="%6."/>
      <w:lvlJc w:val="right"/>
      <w:pPr>
        <w:ind w:left="5760" w:hanging="180"/>
      </w:pPr>
    </w:lvl>
    <w:lvl w:ilvl="6" w:tplc="0413000F" w:tentative="1">
      <w:start w:val="1"/>
      <w:numFmt w:val="decimal"/>
      <w:lvlText w:val="%7."/>
      <w:lvlJc w:val="left"/>
      <w:pPr>
        <w:ind w:left="6480" w:hanging="360"/>
      </w:pPr>
    </w:lvl>
    <w:lvl w:ilvl="7" w:tplc="04130019" w:tentative="1">
      <w:start w:val="1"/>
      <w:numFmt w:val="lowerLetter"/>
      <w:lvlText w:val="%8."/>
      <w:lvlJc w:val="left"/>
      <w:pPr>
        <w:ind w:left="7200" w:hanging="360"/>
      </w:pPr>
    </w:lvl>
    <w:lvl w:ilvl="8" w:tplc="0413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6" w15:restartNumberingAfterBreak="0">
    <w:nsid w:val="6A22765A"/>
    <w:multiLevelType w:val="hybridMultilevel"/>
    <w:tmpl w:val="55BEED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407B81"/>
    <w:multiLevelType w:val="hybridMultilevel"/>
    <w:tmpl w:val="9E9C67E0"/>
    <w:lvl w:ilvl="0" w:tplc="04130013">
      <w:start w:val="1"/>
      <w:numFmt w:val="upperRoman"/>
      <w:lvlText w:val="%1."/>
      <w:lvlJc w:val="righ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79515CC8"/>
    <w:multiLevelType w:val="hybridMultilevel"/>
    <w:tmpl w:val="BAAABC16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3D3720"/>
    <w:multiLevelType w:val="hybridMultilevel"/>
    <w:tmpl w:val="07688C58"/>
    <w:lvl w:ilvl="0" w:tplc="0413000D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0" w15:restartNumberingAfterBreak="0">
    <w:nsid w:val="7E9A2285"/>
    <w:multiLevelType w:val="hybridMultilevel"/>
    <w:tmpl w:val="406E11F4"/>
    <w:lvl w:ilvl="0" w:tplc="4C8E689A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20" w:hanging="360"/>
      </w:pPr>
    </w:lvl>
    <w:lvl w:ilvl="2" w:tplc="0413001B" w:tentative="1">
      <w:start w:val="1"/>
      <w:numFmt w:val="lowerRoman"/>
      <w:lvlText w:val="%3."/>
      <w:lvlJc w:val="right"/>
      <w:pPr>
        <w:ind w:left="2040" w:hanging="180"/>
      </w:pPr>
    </w:lvl>
    <w:lvl w:ilvl="3" w:tplc="0413000F" w:tentative="1">
      <w:start w:val="1"/>
      <w:numFmt w:val="decimal"/>
      <w:lvlText w:val="%4."/>
      <w:lvlJc w:val="left"/>
      <w:pPr>
        <w:ind w:left="2760" w:hanging="360"/>
      </w:pPr>
    </w:lvl>
    <w:lvl w:ilvl="4" w:tplc="04130019" w:tentative="1">
      <w:start w:val="1"/>
      <w:numFmt w:val="lowerLetter"/>
      <w:lvlText w:val="%5."/>
      <w:lvlJc w:val="left"/>
      <w:pPr>
        <w:ind w:left="3480" w:hanging="360"/>
      </w:pPr>
    </w:lvl>
    <w:lvl w:ilvl="5" w:tplc="0413001B" w:tentative="1">
      <w:start w:val="1"/>
      <w:numFmt w:val="lowerRoman"/>
      <w:lvlText w:val="%6."/>
      <w:lvlJc w:val="right"/>
      <w:pPr>
        <w:ind w:left="4200" w:hanging="180"/>
      </w:pPr>
    </w:lvl>
    <w:lvl w:ilvl="6" w:tplc="0413000F" w:tentative="1">
      <w:start w:val="1"/>
      <w:numFmt w:val="decimal"/>
      <w:lvlText w:val="%7."/>
      <w:lvlJc w:val="left"/>
      <w:pPr>
        <w:ind w:left="4920" w:hanging="360"/>
      </w:pPr>
    </w:lvl>
    <w:lvl w:ilvl="7" w:tplc="04130019" w:tentative="1">
      <w:start w:val="1"/>
      <w:numFmt w:val="lowerLetter"/>
      <w:lvlText w:val="%8."/>
      <w:lvlJc w:val="left"/>
      <w:pPr>
        <w:ind w:left="5640" w:hanging="360"/>
      </w:pPr>
    </w:lvl>
    <w:lvl w:ilvl="8" w:tplc="0413001B" w:tentative="1">
      <w:start w:val="1"/>
      <w:numFmt w:val="lowerRoman"/>
      <w:lvlText w:val="%9."/>
      <w:lvlJc w:val="right"/>
      <w:pPr>
        <w:ind w:left="6360" w:hanging="180"/>
      </w:pPr>
    </w:lvl>
  </w:abstractNum>
  <w:num w:numId="1">
    <w:abstractNumId w:val="13"/>
  </w:num>
  <w:num w:numId="2">
    <w:abstractNumId w:val="6"/>
  </w:num>
  <w:num w:numId="3">
    <w:abstractNumId w:val="14"/>
  </w:num>
  <w:num w:numId="4">
    <w:abstractNumId w:val="8"/>
  </w:num>
  <w:num w:numId="5">
    <w:abstractNumId w:val="11"/>
  </w:num>
  <w:num w:numId="6">
    <w:abstractNumId w:val="4"/>
  </w:num>
  <w:num w:numId="7">
    <w:abstractNumId w:val="15"/>
  </w:num>
  <w:num w:numId="8">
    <w:abstractNumId w:val="2"/>
  </w:num>
  <w:num w:numId="9">
    <w:abstractNumId w:val="17"/>
  </w:num>
  <w:num w:numId="10">
    <w:abstractNumId w:val="19"/>
  </w:num>
  <w:num w:numId="11">
    <w:abstractNumId w:val="9"/>
  </w:num>
  <w:num w:numId="12">
    <w:abstractNumId w:val="18"/>
  </w:num>
  <w:num w:numId="13">
    <w:abstractNumId w:val="3"/>
  </w:num>
  <w:num w:numId="14">
    <w:abstractNumId w:val="20"/>
  </w:num>
  <w:num w:numId="15">
    <w:abstractNumId w:val="10"/>
  </w:num>
  <w:num w:numId="16">
    <w:abstractNumId w:val="7"/>
  </w:num>
  <w:num w:numId="17">
    <w:abstractNumId w:val="0"/>
  </w:num>
  <w:num w:numId="18">
    <w:abstractNumId w:val="16"/>
  </w:num>
  <w:num w:numId="19">
    <w:abstractNumId w:val="5"/>
  </w:num>
  <w:num w:numId="20">
    <w:abstractNumId w:val="12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Archives Toxicology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rp50rt8v2dwme2d0o52xfozsswavz5wv5z&quot;&gt;My EndNote Library&lt;record-ids&gt;&lt;item&gt;2&lt;/item&gt;&lt;item&gt;6&lt;/item&gt;&lt;item&gt;26&lt;/item&gt;&lt;item&gt;28&lt;/item&gt;&lt;item&gt;29&lt;/item&gt;&lt;item&gt;40&lt;/item&gt;&lt;/record-ids&gt;&lt;/item&gt;&lt;/Libraries&gt;"/>
  </w:docVars>
  <w:rsids>
    <w:rsidRoot w:val="00B81658"/>
    <w:rsid w:val="00001B1A"/>
    <w:rsid w:val="000021CD"/>
    <w:rsid w:val="00002A90"/>
    <w:rsid w:val="00004C01"/>
    <w:rsid w:val="00006110"/>
    <w:rsid w:val="00011890"/>
    <w:rsid w:val="000126B4"/>
    <w:rsid w:val="000134D7"/>
    <w:rsid w:val="00013896"/>
    <w:rsid w:val="00014DC9"/>
    <w:rsid w:val="00015DAA"/>
    <w:rsid w:val="000169CB"/>
    <w:rsid w:val="000206E2"/>
    <w:rsid w:val="000220C9"/>
    <w:rsid w:val="00025F68"/>
    <w:rsid w:val="00026EF9"/>
    <w:rsid w:val="0002748D"/>
    <w:rsid w:val="000304DE"/>
    <w:rsid w:val="000308E6"/>
    <w:rsid w:val="00034A63"/>
    <w:rsid w:val="00034CB0"/>
    <w:rsid w:val="0003786A"/>
    <w:rsid w:val="00040542"/>
    <w:rsid w:val="00041B8F"/>
    <w:rsid w:val="00042941"/>
    <w:rsid w:val="000469B1"/>
    <w:rsid w:val="00047AB5"/>
    <w:rsid w:val="00047CCD"/>
    <w:rsid w:val="0005035D"/>
    <w:rsid w:val="00054E58"/>
    <w:rsid w:val="00055364"/>
    <w:rsid w:val="00055369"/>
    <w:rsid w:val="0005584D"/>
    <w:rsid w:val="000605A4"/>
    <w:rsid w:val="00061020"/>
    <w:rsid w:val="00062805"/>
    <w:rsid w:val="000642DB"/>
    <w:rsid w:val="00065101"/>
    <w:rsid w:val="00066385"/>
    <w:rsid w:val="000663E5"/>
    <w:rsid w:val="000670CB"/>
    <w:rsid w:val="00067817"/>
    <w:rsid w:val="00071F93"/>
    <w:rsid w:val="00072181"/>
    <w:rsid w:val="00073C01"/>
    <w:rsid w:val="0007400A"/>
    <w:rsid w:val="00074E9E"/>
    <w:rsid w:val="00080FDB"/>
    <w:rsid w:val="00081379"/>
    <w:rsid w:val="000828B2"/>
    <w:rsid w:val="00082ED3"/>
    <w:rsid w:val="00083461"/>
    <w:rsid w:val="00083EA9"/>
    <w:rsid w:val="0008520C"/>
    <w:rsid w:val="00085B17"/>
    <w:rsid w:val="00087F3D"/>
    <w:rsid w:val="00090A69"/>
    <w:rsid w:val="0009251B"/>
    <w:rsid w:val="00093AAE"/>
    <w:rsid w:val="00094C60"/>
    <w:rsid w:val="000951D9"/>
    <w:rsid w:val="000956D2"/>
    <w:rsid w:val="00095F35"/>
    <w:rsid w:val="00096418"/>
    <w:rsid w:val="000964A6"/>
    <w:rsid w:val="0009661E"/>
    <w:rsid w:val="00097036"/>
    <w:rsid w:val="000970BE"/>
    <w:rsid w:val="000A2F5C"/>
    <w:rsid w:val="000A42D6"/>
    <w:rsid w:val="000A524E"/>
    <w:rsid w:val="000A5889"/>
    <w:rsid w:val="000A5DA4"/>
    <w:rsid w:val="000A7CBE"/>
    <w:rsid w:val="000B04F5"/>
    <w:rsid w:val="000B140B"/>
    <w:rsid w:val="000B2136"/>
    <w:rsid w:val="000B22FA"/>
    <w:rsid w:val="000B3D0A"/>
    <w:rsid w:val="000B4976"/>
    <w:rsid w:val="000B6D1D"/>
    <w:rsid w:val="000B6FD8"/>
    <w:rsid w:val="000B7D55"/>
    <w:rsid w:val="000C0707"/>
    <w:rsid w:val="000C1C23"/>
    <w:rsid w:val="000C38F0"/>
    <w:rsid w:val="000C3ABF"/>
    <w:rsid w:val="000C6679"/>
    <w:rsid w:val="000C6CCE"/>
    <w:rsid w:val="000C7542"/>
    <w:rsid w:val="000C76DB"/>
    <w:rsid w:val="000D01FF"/>
    <w:rsid w:val="000D0999"/>
    <w:rsid w:val="000D1D57"/>
    <w:rsid w:val="000D37E9"/>
    <w:rsid w:val="000D4A23"/>
    <w:rsid w:val="000D4B14"/>
    <w:rsid w:val="000D5775"/>
    <w:rsid w:val="000D6A90"/>
    <w:rsid w:val="000D7787"/>
    <w:rsid w:val="000D7C6E"/>
    <w:rsid w:val="000E1556"/>
    <w:rsid w:val="000E3339"/>
    <w:rsid w:val="000E401A"/>
    <w:rsid w:val="000E5C01"/>
    <w:rsid w:val="000E6425"/>
    <w:rsid w:val="000E6D6C"/>
    <w:rsid w:val="000E7876"/>
    <w:rsid w:val="000E7FCD"/>
    <w:rsid w:val="000F00F6"/>
    <w:rsid w:val="000F042E"/>
    <w:rsid w:val="000F157D"/>
    <w:rsid w:val="000F274D"/>
    <w:rsid w:val="000F36A5"/>
    <w:rsid w:val="000F4943"/>
    <w:rsid w:val="000F55AC"/>
    <w:rsid w:val="000F5F6B"/>
    <w:rsid w:val="000F6A05"/>
    <w:rsid w:val="000F6E4F"/>
    <w:rsid w:val="000F75CA"/>
    <w:rsid w:val="001008F9"/>
    <w:rsid w:val="00102B63"/>
    <w:rsid w:val="00102B9C"/>
    <w:rsid w:val="00104361"/>
    <w:rsid w:val="00105A6C"/>
    <w:rsid w:val="00106507"/>
    <w:rsid w:val="00106A55"/>
    <w:rsid w:val="00107CA2"/>
    <w:rsid w:val="00110874"/>
    <w:rsid w:val="00110EFC"/>
    <w:rsid w:val="00110F6F"/>
    <w:rsid w:val="00111489"/>
    <w:rsid w:val="0011232E"/>
    <w:rsid w:val="00116376"/>
    <w:rsid w:val="00120AEA"/>
    <w:rsid w:val="00121118"/>
    <w:rsid w:val="00121805"/>
    <w:rsid w:val="00122EB3"/>
    <w:rsid w:val="0012498E"/>
    <w:rsid w:val="00125110"/>
    <w:rsid w:val="001252BE"/>
    <w:rsid w:val="00125E1C"/>
    <w:rsid w:val="001267F9"/>
    <w:rsid w:val="0012707E"/>
    <w:rsid w:val="00131FB8"/>
    <w:rsid w:val="00132271"/>
    <w:rsid w:val="00136271"/>
    <w:rsid w:val="00136403"/>
    <w:rsid w:val="001370B4"/>
    <w:rsid w:val="00137644"/>
    <w:rsid w:val="001421E9"/>
    <w:rsid w:val="001434C8"/>
    <w:rsid w:val="00144DAC"/>
    <w:rsid w:val="00146AEC"/>
    <w:rsid w:val="0014730A"/>
    <w:rsid w:val="0014798E"/>
    <w:rsid w:val="00151FBF"/>
    <w:rsid w:val="001521FA"/>
    <w:rsid w:val="00153FA3"/>
    <w:rsid w:val="00153FE0"/>
    <w:rsid w:val="00157112"/>
    <w:rsid w:val="00162B3E"/>
    <w:rsid w:val="00163280"/>
    <w:rsid w:val="001633BF"/>
    <w:rsid w:val="00163B1C"/>
    <w:rsid w:val="001649CC"/>
    <w:rsid w:val="00165018"/>
    <w:rsid w:val="00165517"/>
    <w:rsid w:val="00165734"/>
    <w:rsid w:val="001664E1"/>
    <w:rsid w:val="001667F9"/>
    <w:rsid w:val="00170CDA"/>
    <w:rsid w:val="001733ED"/>
    <w:rsid w:val="00176068"/>
    <w:rsid w:val="001771F1"/>
    <w:rsid w:val="0018049D"/>
    <w:rsid w:val="00180D41"/>
    <w:rsid w:val="00180F69"/>
    <w:rsid w:val="00181E97"/>
    <w:rsid w:val="00182AB2"/>
    <w:rsid w:val="00183143"/>
    <w:rsid w:val="00183AEC"/>
    <w:rsid w:val="00184053"/>
    <w:rsid w:val="00184672"/>
    <w:rsid w:val="00184D23"/>
    <w:rsid w:val="0018620E"/>
    <w:rsid w:val="001903A2"/>
    <w:rsid w:val="00190805"/>
    <w:rsid w:val="0019108D"/>
    <w:rsid w:val="00193730"/>
    <w:rsid w:val="0019438A"/>
    <w:rsid w:val="001945C9"/>
    <w:rsid w:val="001A37C9"/>
    <w:rsid w:val="001A4492"/>
    <w:rsid w:val="001A4F0E"/>
    <w:rsid w:val="001A5A17"/>
    <w:rsid w:val="001A5AD8"/>
    <w:rsid w:val="001B09C3"/>
    <w:rsid w:val="001B5980"/>
    <w:rsid w:val="001C01B2"/>
    <w:rsid w:val="001C11FC"/>
    <w:rsid w:val="001C1349"/>
    <w:rsid w:val="001C3875"/>
    <w:rsid w:val="001C414B"/>
    <w:rsid w:val="001C4BE9"/>
    <w:rsid w:val="001C5460"/>
    <w:rsid w:val="001C69AD"/>
    <w:rsid w:val="001C6D35"/>
    <w:rsid w:val="001C6EB8"/>
    <w:rsid w:val="001D2D0D"/>
    <w:rsid w:val="001D325A"/>
    <w:rsid w:val="001D379F"/>
    <w:rsid w:val="001D47CA"/>
    <w:rsid w:val="001D58DC"/>
    <w:rsid w:val="001D6248"/>
    <w:rsid w:val="001D63EA"/>
    <w:rsid w:val="001E0936"/>
    <w:rsid w:val="001E1E7B"/>
    <w:rsid w:val="001E2B22"/>
    <w:rsid w:val="001E2D47"/>
    <w:rsid w:val="001E3268"/>
    <w:rsid w:val="001E4C1A"/>
    <w:rsid w:val="001E7021"/>
    <w:rsid w:val="001E729D"/>
    <w:rsid w:val="001F27EA"/>
    <w:rsid w:val="001F4698"/>
    <w:rsid w:val="001F4AAA"/>
    <w:rsid w:val="001F4CDC"/>
    <w:rsid w:val="001F5657"/>
    <w:rsid w:val="001F6227"/>
    <w:rsid w:val="001F751A"/>
    <w:rsid w:val="001F7859"/>
    <w:rsid w:val="001F7E47"/>
    <w:rsid w:val="002000AE"/>
    <w:rsid w:val="002005A2"/>
    <w:rsid w:val="00200BAB"/>
    <w:rsid w:val="00203348"/>
    <w:rsid w:val="00204979"/>
    <w:rsid w:val="00206026"/>
    <w:rsid w:val="00207AD9"/>
    <w:rsid w:val="00214730"/>
    <w:rsid w:val="0021480F"/>
    <w:rsid w:val="00215445"/>
    <w:rsid w:val="00215ABA"/>
    <w:rsid w:val="002162F6"/>
    <w:rsid w:val="0021711E"/>
    <w:rsid w:val="0022124B"/>
    <w:rsid w:val="0022294D"/>
    <w:rsid w:val="002236C5"/>
    <w:rsid w:val="00224ED2"/>
    <w:rsid w:val="00225224"/>
    <w:rsid w:val="00226696"/>
    <w:rsid w:val="002270FE"/>
    <w:rsid w:val="0023018D"/>
    <w:rsid w:val="00230E7A"/>
    <w:rsid w:val="00232BAE"/>
    <w:rsid w:val="00233FAD"/>
    <w:rsid w:val="00234021"/>
    <w:rsid w:val="0023429F"/>
    <w:rsid w:val="002352ED"/>
    <w:rsid w:val="00235D33"/>
    <w:rsid w:val="00236805"/>
    <w:rsid w:val="0023786F"/>
    <w:rsid w:val="00237D4D"/>
    <w:rsid w:val="0024003C"/>
    <w:rsid w:val="00240B80"/>
    <w:rsid w:val="0024116F"/>
    <w:rsid w:val="00241335"/>
    <w:rsid w:val="002428B2"/>
    <w:rsid w:val="0024373C"/>
    <w:rsid w:val="00243E88"/>
    <w:rsid w:val="00243F5B"/>
    <w:rsid w:val="00244A19"/>
    <w:rsid w:val="002469FE"/>
    <w:rsid w:val="00246E10"/>
    <w:rsid w:val="00246E35"/>
    <w:rsid w:val="00246EC5"/>
    <w:rsid w:val="00247682"/>
    <w:rsid w:val="00251754"/>
    <w:rsid w:val="00251D6C"/>
    <w:rsid w:val="002526E6"/>
    <w:rsid w:val="00253398"/>
    <w:rsid w:val="002535DB"/>
    <w:rsid w:val="00254289"/>
    <w:rsid w:val="00256151"/>
    <w:rsid w:val="0025621D"/>
    <w:rsid w:val="00262970"/>
    <w:rsid w:val="00263404"/>
    <w:rsid w:val="00263ED7"/>
    <w:rsid w:val="002646E9"/>
    <w:rsid w:val="00265574"/>
    <w:rsid w:val="00265614"/>
    <w:rsid w:val="002670F6"/>
    <w:rsid w:val="00270763"/>
    <w:rsid w:val="002711FE"/>
    <w:rsid w:val="002715DC"/>
    <w:rsid w:val="00272206"/>
    <w:rsid w:val="00273ADB"/>
    <w:rsid w:val="00274AF5"/>
    <w:rsid w:val="002753E7"/>
    <w:rsid w:val="00275A4B"/>
    <w:rsid w:val="00275BE7"/>
    <w:rsid w:val="00275C53"/>
    <w:rsid w:val="00276381"/>
    <w:rsid w:val="0028073D"/>
    <w:rsid w:val="0028112B"/>
    <w:rsid w:val="002814A3"/>
    <w:rsid w:val="00282F30"/>
    <w:rsid w:val="00283065"/>
    <w:rsid w:val="0028336C"/>
    <w:rsid w:val="00283DE5"/>
    <w:rsid w:val="00285348"/>
    <w:rsid w:val="00285FE0"/>
    <w:rsid w:val="00287E23"/>
    <w:rsid w:val="00291608"/>
    <w:rsid w:val="00291BC0"/>
    <w:rsid w:val="00294CAD"/>
    <w:rsid w:val="00294D3C"/>
    <w:rsid w:val="00294F13"/>
    <w:rsid w:val="00296912"/>
    <w:rsid w:val="00297B58"/>
    <w:rsid w:val="002A172E"/>
    <w:rsid w:val="002A19FF"/>
    <w:rsid w:val="002A3B05"/>
    <w:rsid w:val="002A458D"/>
    <w:rsid w:val="002A551D"/>
    <w:rsid w:val="002A67AD"/>
    <w:rsid w:val="002B0246"/>
    <w:rsid w:val="002B17FB"/>
    <w:rsid w:val="002B1ADB"/>
    <w:rsid w:val="002B2DFE"/>
    <w:rsid w:val="002B2E5D"/>
    <w:rsid w:val="002B45ED"/>
    <w:rsid w:val="002B4615"/>
    <w:rsid w:val="002B5324"/>
    <w:rsid w:val="002B5CC6"/>
    <w:rsid w:val="002B6C49"/>
    <w:rsid w:val="002C01A3"/>
    <w:rsid w:val="002C03B7"/>
    <w:rsid w:val="002C099F"/>
    <w:rsid w:val="002C22DB"/>
    <w:rsid w:val="002C248D"/>
    <w:rsid w:val="002C2E53"/>
    <w:rsid w:val="002C3266"/>
    <w:rsid w:val="002C3FEB"/>
    <w:rsid w:val="002C5D41"/>
    <w:rsid w:val="002C67A5"/>
    <w:rsid w:val="002C7082"/>
    <w:rsid w:val="002C71DE"/>
    <w:rsid w:val="002D04BE"/>
    <w:rsid w:val="002D074D"/>
    <w:rsid w:val="002D4944"/>
    <w:rsid w:val="002D5CAF"/>
    <w:rsid w:val="002E0F03"/>
    <w:rsid w:val="002E1916"/>
    <w:rsid w:val="002E2DE4"/>
    <w:rsid w:val="002E61A5"/>
    <w:rsid w:val="002E760F"/>
    <w:rsid w:val="002E7925"/>
    <w:rsid w:val="002F01C0"/>
    <w:rsid w:val="002F1177"/>
    <w:rsid w:val="002F12FA"/>
    <w:rsid w:val="002F1990"/>
    <w:rsid w:val="002F2478"/>
    <w:rsid w:val="002F580E"/>
    <w:rsid w:val="002F7C21"/>
    <w:rsid w:val="00300C3C"/>
    <w:rsid w:val="0030117E"/>
    <w:rsid w:val="00303BE7"/>
    <w:rsid w:val="00304B43"/>
    <w:rsid w:val="00304D3A"/>
    <w:rsid w:val="00305034"/>
    <w:rsid w:val="003050D7"/>
    <w:rsid w:val="00305A65"/>
    <w:rsid w:val="00306320"/>
    <w:rsid w:val="003067A0"/>
    <w:rsid w:val="00306933"/>
    <w:rsid w:val="00306A01"/>
    <w:rsid w:val="00306BB1"/>
    <w:rsid w:val="0030779A"/>
    <w:rsid w:val="00307812"/>
    <w:rsid w:val="00307D68"/>
    <w:rsid w:val="00310BD6"/>
    <w:rsid w:val="00310CFE"/>
    <w:rsid w:val="00312207"/>
    <w:rsid w:val="00312FC4"/>
    <w:rsid w:val="003133A6"/>
    <w:rsid w:val="00315CC1"/>
    <w:rsid w:val="0031687E"/>
    <w:rsid w:val="00316F09"/>
    <w:rsid w:val="00320D9F"/>
    <w:rsid w:val="0032284E"/>
    <w:rsid w:val="00322CB9"/>
    <w:rsid w:val="003234B4"/>
    <w:rsid w:val="0032484B"/>
    <w:rsid w:val="00325967"/>
    <w:rsid w:val="003266FE"/>
    <w:rsid w:val="00327239"/>
    <w:rsid w:val="00327356"/>
    <w:rsid w:val="00327DFD"/>
    <w:rsid w:val="00331E46"/>
    <w:rsid w:val="00333FDB"/>
    <w:rsid w:val="0033545E"/>
    <w:rsid w:val="0033562F"/>
    <w:rsid w:val="003358B0"/>
    <w:rsid w:val="00336DB9"/>
    <w:rsid w:val="0033719F"/>
    <w:rsid w:val="00340287"/>
    <w:rsid w:val="0034185C"/>
    <w:rsid w:val="003421B8"/>
    <w:rsid w:val="0034230D"/>
    <w:rsid w:val="003428D4"/>
    <w:rsid w:val="003439CA"/>
    <w:rsid w:val="00343F0B"/>
    <w:rsid w:val="003469C9"/>
    <w:rsid w:val="0034796C"/>
    <w:rsid w:val="003508BA"/>
    <w:rsid w:val="00351582"/>
    <w:rsid w:val="003516BB"/>
    <w:rsid w:val="00351CA8"/>
    <w:rsid w:val="00352010"/>
    <w:rsid w:val="003552FE"/>
    <w:rsid w:val="003569D9"/>
    <w:rsid w:val="003572B7"/>
    <w:rsid w:val="0035782C"/>
    <w:rsid w:val="00360B9A"/>
    <w:rsid w:val="00361917"/>
    <w:rsid w:val="0036191E"/>
    <w:rsid w:val="00362B57"/>
    <w:rsid w:val="003669AC"/>
    <w:rsid w:val="00367393"/>
    <w:rsid w:val="00367DBE"/>
    <w:rsid w:val="00370A61"/>
    <w:rsid w:val="00371215"/>
    <w:rsid w:val="003724F9"/>
    <w:rsid w:val="00372654"/>
    <w:rsid w:val="0037294B"/>
    <w:rsid w:val="0037370C"/>
    <w:rsid w:val="003741C3"/>
    <w:rsid w:val="00376B78"/>
    <w:rsid w:val="00377DDC"/>
    <w:rsid w:val="00380754"/>
    <w:rsid w:val="00381A6E"/>
    <w:rsid w:val="00381E21"/>
    <w:rsid w:val="003822D4"/>
    <w:rsid w:val="0038295A"/>
    <w:rsid w:val="0038309E"/>
    <w:rsid w:val="0038333E"/>
    <w:rsid w:val="00383EA5"/>
    <w:rsid w:val="00384C9E"/>
    <w:rsid w:val="00384FB1"/>
    <w:rsid w:val="00385056"/>
    <w:rsid w:val="00385875"/>
    <w:rsid w:val="003868E7"/>
    <w:rsid w:val="00387CDF"/>
    <w:rsid w:val="00387E88"/>
    <w:rsid w:val="0039063A"/>
    <w:rsid w:val="00390CDE"/>
    <w:rsid w:val="00391233"/>
    <w:rsid w:val="0039428D"/>
    <w:rsid w:val="00395643"/>
    <w:rsid w:val="00395B4E"/>
    <w:rsid w:val="00396710"/>
    <w:rsid w:val="00397BF9"/>
    <w:rsid w:val="003A0557"/>
    <w:rsid w:val="003A090F"/>
    <w:rsid w:val="003A1409"/>
    <w:rsid w:val="003A2EFB"/>
    <w:rsid w:val="003A2F18"/>
    <w:rsid w:val="003A56EC"/>
    <w:rsid w:val="003A5C24"/>
    <w:rsid w:val="003A68AF"/>
    <w:rsid w:val="003A732B"/>
    <w:rsid w:val="003A7362"/>
    <w:rsid w:val="003B0010"/>
    <w:rsid w:val="003B1E9A"/>
    <w:rsid w:val="003B24D7"/>
    <w:rsid w:val="003B43E5"/>
    <w:rsid w:val="003B484C"/>
    <w:rsid w:val="003B6E7E"/>
    <w:rsid w:val="003B74F1"/>
    <w:rsid w:val="003B787D"/>
    <w:rsid w:val="003C01C6"/>
    <w:rsid w:val="003C1E57"/>
    <w:rsid w:val="003C206A"/>
    <w:rsid w:val="003C3BC1"/>
    <w:rsid w:val="003C604C"/>
    <w:rsid w:val="003C6143"/>
    <w:rsid w:val="003C67D3"/>
    <w:rsid w:val="003C68C8"/>
    <w:rsid w:val="003D02B4"/>
    <w:rsid w:val="003D1186"/>
    <w:rsid w:val="003D1E15"/>
    <w:rsid w:val="003D2FA8"/>
    <w:rsid w:val="003D3044"/>
    <w:rsid w:val="003D445A"/>
    <w:rsid w:val="003D521D"/>
    <w:rsid w:val="003D5E52"/>
    <w:rsid w:val="003D62AB"/>
    <w:rsid w:val="003D6C59"/>
    <w:rsid w:val="003D79CD"/>
    <w:rsid w:val="003D7D8F"/>
    <w:rsid w:val="003E123F"/>
    <w:rsid w:val="003E19CB"/>
    <w:rsid w:val="003E2965"/>
    <w:rsid w:val="003E370C"/>
    <w:rsid w:val="003E3AC4"/>
    <w:rsid w:val="003E4AFD"/>
    <w:rsid w:val="003E4B0A"/>
    <w:rsid w:val="003E5494"/>
    <w:rsid w:val="003E6904"/>
    <w:rsid w:val="003E6D49"/>
    <w:rsid w:val="003E6E3B"/>
    <w:rsid w:val="003F0231"/>
    <w:rsid w:val="003F181A"/>
    <w:rsid w:val="003F2696"/>
    <w:rsid w:val="003F2C8E"/>
    <w:rsid w:val="003F399B"/>
    <w:rsid w:val="003F4394"/>
    <w:rsid w:val="003F6144"/>
    <w:rsid w:val="003F6276"/>
    <w:rsid w:val="003F6C17"/>
    <w:rsid w:val="003F6F52"/>
    <w:rsid w:val="004009A3"/>
    <w:rsid w:val="00401DA4"/>
    <w:rsid w:val="00403029"/>
    <w:rsid w:val="00403B2A"/>
    <w:rsid w:val="00403DF1"/>
    <w:rsid w:val="00404620"/>
    <w:rsid w:val="004054E4"/>
    <w:rsid w:val="00406D66"/>
    <w:rsid w:val="0041162C"/>
    <w:rsid w:val="00412E17"/>
    <w:rsid w:val="00413DD4"/>
    <w:rsid w:val="00415244"/>
    <w:rsid w:val="00415280"/>
    <w:rsid w:val="004155D5"/>
    <w:rsid w:val="00415861"/>
    <w:rsid w:val="00415AAF"/>
    <w:rsid w:val="00416B07"/>
    <w:rsid w:val="004178F5"/>
    <w:rsid w:val="0042187A"/>
    <w:rsid w:val="004263CE"/>
    <w:rsid w:val="00430370"/>
    <w:rsid w:val="00431B4F"/>
    <w:rsid w:val="004321FF"/>
    <w:rsid w:val="00432F34"/>
    <w:rsid w:val="00433554"/>
    <w:rsid w:val="0043365C"/>
    <w:rsid w:val="00434B38"/>
    <w:rsid w:val="00441C7A"/>
    <w:rsid w:val="004428A8"/>
    <w:rsid w:val="0044552E"/>
    <w:rsid w:val="0044576C"/>
    <w:rsid w:val="00445BC9"/>
    <w:rsid w:val="00446B4A"/>
    <w:rsid w:val="00446B5C"/>
    <w:rsid w:val="00447066"/>
    <w:rsid w:val="00447369"/>
    <w:rsid w:val="00454D22"/>
    <w:rsid w:val="00456044"/>
    <w:rsid w:val="00457D9B"/>
    <w:rsid w:val="004617E9"/>
    <w:rsid w:val="00462290"/>
    <w:rsid w:val="00462310"/>
    <w:rsid w:val="00462B75"/>
    <w:rsid w:val="004636A5"/>
    <w:rsid w:val="0046384C"/>
    <w:rsid w:val="0046574B"/>
    <w:rsid w:val="00466D74"/>
    <w:rsid w:val="00467315"/>
    <w:rsid w:val="00471B74"/>
    <w:rsid w:val="00472EE4"/>
    <w:rsid w:val="00473CE6"/>
    <w:rsid w:val="00475D5C"/>
    <w:rsid w:val="00476F89"/>
    <w:rsid w:val="004779AB"/>
    <w:rsid w:val="0048141D"/>
    <w:rsid w:val="00481929"/>
    <w:rsid w:val="004834CB"/>
    <w:rsid w:val="00485333"/>
    <w:rsid w:val="00487C34"/>
    <w:rsid w:val="00487CAD"/>
    <w:rsid w:val="00490546"/>
    <w:rsid w:val="0049167B"/>
    <w:rsid w:val="004928F5"/>
    <w:rsid w:val="0049476E"/>
    <w:rsid w:val="00497BC1"/>
    <w:rsid w:val="00497F6A"/>
    <w:rsid w:val="004A0BF3"/>
    <w:rsid w:val="004A0EA4"/>
    <w:rsid w:val="004A4124"/>
    <w:rsid w:val="004A43CD"/>
    <w:rsid w:val="004A4436"/>
    <w:rsid w:val="004A4C69"/>
    <w:rsid w:val="004A64EE"/>
    <w:rsid w:val="004A7B24"/>
    <w:rsid w:val="004B0123"/>
    <w:rsid w:val="004B2487"/>
    <w:rsid w:val="004B3F70"/>
    <w:rsid w:val="004B40AD"/>
    <w:rsid w:val="004B4AE4"/>
    <w:rsid w:val="004B4E6E"/>
    <w:rsid w:val="004C0980"/>
    <w:rsid w:val="004C0E64"/>
    <w:rsid w:val="004C11BA"/>
    <w:rsid w:val="004C1533"/>
    <w:rsid w:val="004C1898"/>
    <w:rsid w:val="004C21D9"/>
    <w:rsid w:val="004C5A18"/>
    <w:rsid w:val="004C5A71"/>
    <w:rsid w:val="004C68DF"/>
    <w:rsid w:val="004C77C9"/>
    <w:rsid w:val="004D0FAD"/>
    <w:rsid w:val="004D15A1"/>
    <w:rsid w:val="004D3B24"/>
    <w:rsid w:val="004E3E3E"/>
    <w:rsid w:val="004E5D91"/>
    <w:rsid w:val="004E7083"/>
    <w:rsid w:val="004F1E62"/>
    <w:rsid w:val="004F279A"/>
    <w:rsid w:val="004F3CCB"/>
    <w:rsid w:val="004F3FC2"/>
    <w:rsid w:val="004F403D"/>
    <w:rsid w:val="004F4151"/>
    <w:rsid w:val="004F441C"/>
    <w:rsid w:val="004F5180"/>
    <w:rsid w:val="004F7254"/>
    <w:rsid w:val="00501980"/>
    <w:rsid w:val="00501BF2"/>
    <w:rsid w:val="00502ECC"/>
    <w:rsid w:val="00503B00"/>
    <w:rsid w:val="00505731"/>
    <w:rsid w:val="00505D37"/>
    <w:rsid w:val="00505E1B"/>
    <w:rsid w:val="00506F7A"/>
    <w:rsid w:val="0051149E"/>
    <w:rsid w:val="0051235D"/>
    <w:rsid w:val="00512598"/>
    <w:rsid w:val="005137DE"/>
    <w:rsid w:val="005139B7"/>
    <w:rsid w:val="0051478A"/>
    <w:rsid w:val="00516A17"/>
    <w:rsid w:val="00516FA3"/>
    <w:rsid w:val="00517313"/>
    <w:rsid w:val="0052061D"/>
    <w:rsid w:val="00521E3F"/>
    <w:rsid w:val="0052230F"/>
    <w:rsid w:val="00522D38"/>
    <w:rsid w:val="005231CF"/>
    <w:rsid w:val="0052380D"/>
    <w:rsid w:val="00523824"/>
    <w:rsid w:val="0052580F"/>
    <w:rsid w:val="00526B15"/>
    <w:rsid w:val="005271C0"/>
    <w:rsid w:val="00530BDD"/>
    <w:rsid w:val="005327D0"/>
    <w:rsid w:val="005341A1"/>
    <w:rsid w:val="00534463"/>
    <w:rsid w:val="005344D1"/>
    <w:rsid w:val="00534A91"/>
    <w:rsid w:val="005359E7"/>
    <w:rsid w:val="00535A9E"/>
    <w:rsid w:val="00540701"/>
    <w:rsid w:val="00540BF6"/>
    <w:rsid w:val="00541383"/>
    <w:rsid w:val="00542D82"/>
    <w:rsid w:val="005458D1"/>
    <w:rsid w:val="00545C95"/>
    <w:rsid w:val="00545E3B"/>
    <w:rsid w:val="00550DCC"/>
    <w:rsid w:val="00551C11"/>
    <w:rsid w:val="00552805"/>
    <w:rsid w:val="00552A05"/>
    <w:rsid w:val="00554C63"/>
    <w:rsid w:val="0055519D"/>
    <w:rsid w:val="0055565F"/>
    <w:rsid w:val="00556A5D"/>
    <w:rsid w:val="0055703E"/>
    <w:rsid w:val="00560CB6"/>
    <w:rsid w:val="00562795"/>
    <w:rsid w:val="00564161"/>
    <w:rsid w:val="00565447"/>
    <w:rsid w:val="00566288"/>
    <w:rsid w:val="0056666F"/>
    <w:rsid w:val="00566A89"/>
    <w:rsid w:val="00570FA1"/>
    <w:rsid w:val="00575162"/>
    <w:rsid w:val="00576A4D"/>
    <w:rsid w:val="00577FD2"/>
    <w:rsid w:val="00580624"/>
    <w:rsid w:val="005806DA"/>
    <w:rsid w:val="00580861"/>
    <w:rsid w:val="00580B32"/>
    <w:rsid w:val="005826BC"/>
    <w:rsid w:val="005842DB"/>
    <w:rsid w:val="00584836"/>
    <w:rsid w:val="005857A3"/>
    <w:rsid w:val="00587953"/>
    <w:rsid w:val="005901D9"/>
    <w:rsid w:val="005922E8"/>
    <w:rsid w:val="0059265B"/>
    <w:rsid w:val="005939F5"/>
    <w:rsid w:val="00593FD4"/>
    <w:rsid w:val="00594AFC"/>
    <w:rsid w:val="00594F79"/>
    <w:rsid w:val="00595BF0"/>
    <w:rsid w:val="00595DBE"/>
    <w:rsid w:val="0059793A"/>
    <w:rsid w:val="00597FF1"/>
    <w:rsid w:val="005A038D"/>
    <w:rsid w:val="005A09E7"/>
    <w:rsid w:val="005A1D76"/>
    <w:rsid w:val="005A39CB"/>
    <w:rsid w:val="005A3D8E"/>
    <w:rsid w:val="005A456E"/>
    <w:rsid w:val="005A4775"/>
    <w:rsid w:val="005A5CA9"/>
    <w:rsid w:val="005A634F"/>
    <w:rsid w:val="005A682F"/>
    <w:rsid w:val="005A691B"/>
    <w:rsid w:val="005A7E31"/>
    <w:rsid w:val="005B0DB3"/>
    <w:rsid w:val="005B18F3"/>
    <w:rsid w:val="005B2866"/>
    <w:rsid w:val="005B3863"/>
    <w:rsid w:val="005B4524"/>
    <w:rsid w:val="005B529D"/>
    <w:rsid w:val="005B5405"/>
    <w:rsid w:val="005B67DD"/>
    <w:rsid w:val="005B6F61"/>
    <w:rsid w:val="005B74F3"/>
    <w:rsid w:val="005C0D7F"/>
    <w:rsid w:val="005C1A44"/>
    <w:rsid w:val="005C1E56"/>
    <w:rsid w:val="005C20E4"/>
    <w:rsid w:val="005C2306"/>
    <w:rsid w:val="005C5457"/>
    <w:rsid w:val="005C5C0D"/>
    <w:rsid w:val="005C6A51"/>
    <w:rsid w:val="005C6CD0"/>
    <w:rsid w:val="005D1681"/>
    <w:rsid w:val="005D1BCF"/>
    <w:rsid w:val="005D2FC3"/>
    <w:rsid w:val="005D31F7"/>
    <w:rsid w:val="005D39BE"/>
    <w:rsid w:val="005D5046"/>
    <w:rsid w:val="005D51A3"/>
    <w:rsid w:val="005D55CF"/>
    <w:rsid w:val="005D5908"/>
    <w:rsid w:val="005D5D70"/>
    <w:rsid w:val="005D6233"/>
    <w:rsid w:val="005D6EA6"/>
    <w:rsid w:val="005D7E7E"/>
    <w:rsid w:val="005E09DB"/>
    <w:rsid w:val="005E1948"/>
    <w:rsid w:val="005E32B9"/>
    <w:rsid w:val="005E3559"/>
    <w:rsid w:val="005E5CAD"/>
    <w:rsid w:val="005E6E5B"/>
    <w:rsid w:val="005E75DB"/>
    <w:rsid w:val="005F37E1"/>
    <w:rsid w:val="005F574C"/>
    <w:rsid w:val="006009B2"/>
    <w:rsid w:val="00601125"/>
    <w:rsid w:val="0060158D"/>
    <w:rsid w:val="0060611D"/>
    <w:rsid w:val="00607AD6"/>
    <w:rsid w:val="006102B5"/>
    <w:rsid w:val="0061466F"/>
    <w:rsid w:val="00621CC6"/>
    <w:rsid w:val="00624A4E"/>
    <w:rsid w:val="006258E4"/>
    <w:rsid w:val="00625E88"/>
    <w:rsid w:val="006265DF"/>
    <w:rsid w:val="00627268"/>
    <w:rsid w:val="00627F2D"/>
    <w:rsid w:val="00630A36"/>
    <w:rsid w:val="00634262"/>
    <w:rsid w:val="00635DFC"/>
    <w:rsid w:val="00635E8B"/>
    <w:rsid w:val="006376B0"/>
    <w:rsid w:val="00637FE0"/>
    <w:rsid w:val="00645AA5"/>
    <w:rsid w:val="00645AD6"/>
    <w:rsid w:val="006462BD"/>
    <w:rsid w:val="006470ED"/>
    <w:rsid w:val="006477FA"/>
    <w:rsid w:val="00650410"/>
    <w:rsid w:val="00650657"/>
    <w:rsid w:val="00650711"/>
    <w:rsid w:val="0065191F"/>
    <w:rsid w:val="00651E12"/>
    <w:rsid w:val="00653000"/>
    <w:rsid w:val="00653056"/>
    <w:rsid w:val="00653491"/>
    <w:rsid w:val="00654595"/>
    <w:rsid w:val="00654DBF"/>
    <w:rsid w:val="00655ADF"/>
    <w:rsid w:val="00657381"/>
    <w:rsid w:val="006574E3"/>
    <w:rsid w:val="006607C5"/>
    <w:rsid w:val="00660F84"/>
    <w:rsid w:val="0066196F"/>
    <w:rsid w:val="0066249F"/>
    <w:rsid w:val="0066386A"/>
    <w:rsid w:val="00663F62"/>
    <w:rsid w:val="006648BB"/>
    <w:rsid w:val="006660C1"/>
    <w:rsid w:val="00666BCE"/>
    <w:rsid w:val="00667125"/>
    <w:rsid w:val="00667792"/>
    <w:rsid w:val="00667BF1"/>
    <w:rsid w:val="00667FCD"/>
    <w:rsid w:val="00670935"/>
    <w:rsid w:val="006719B8"/>
    <w:rsid w:val="006726BD"/>
    <w:rsid w:val="00673DDF"/>
    <w:rsid w:val="00675B1A"/>
    <w:rsid w:val="00681DEB"/>
    <w:rsid w:val="0068240F"/>
    <w:rsid w:val="00683685"/>
    <w:rsid w:val="00684269"/>
    <w:rsid w:val="00684598"/>
    <w:rsid w:val="006854B0"/>
    <w:rsid w:val="006872C0"/>
    <w:rsid w:val="00687D79"/>
    <w:rsid w:val="006901BE"/>
    <w:rsid w:val="00691F7A"/>
    <w:rsid w:val="00691FFE"/>
    <w:rsid w:val="0069416F"/>
    <w:rsid w:val="00694211"/>
    <w:rsid w:val="00695838"/>
    <w:rsid w:val="0069610C"/>
    <w:rsid w:val="00697AA2"/>
    <w:rsid w:val="006A0563"/>
    <w:rsid w:val="006A0A41"/>
    <w:rsid w:val="006A2AAC"/>
    <w:rsid w:val="006A4463"/>
    <w:rsid w:val="006A4C78"/>
    <w:rsid w:val="006A5459"/>
    <w:rsid w:val="006A5926"/>
    <w:rsid w:val="006A6284"/>
    <w:rsid w:val="006A685E"/>
    <w:rsid w:val="006B0917"/>
    <w:rsid w:val="006B0D56"/>
    <w:rsid w:val="006B1B2E"/>
    <w:rsid w:val="006B1FDE"/>
    <w:rsid w:val="006B265C"/>
    <w:rsid w:val="006B30B8"/>
    <w:rsid w:val="006B33F5"/>
    <w:rsid w:val="006B39D8"/>
    <w:rsid w:val="006B3A6A"/>
    <w:rsid w:val="006B40BE"/>
    <w:rsid w:val="006B4F30"/>
    <w:rsid w:val="006B6903"/>
    <w:rsid w:val="006B7444"/>
    <w:rsid w:val="006B7ABE"/>
    <w:rsid w:val="006C0760"/>
    <w:rsid w:val="006C1CA4"/>
    <w:rsid w:val="006C6A77"/>
    <w:rsid w:val="006C7367"/>
    <w:rsid w:val="006C7480"/>
    <w:rsid w:val="006C7693"/>
    <w:rsid w:val="006D00EA"/>
    <w:rsid w:val="006D0329"/>
    <w:rsid w:val="006D0E1A"/>
    <w:rsid w:val="006D1097"/>
    <w:rsid w:val="006D258C"/>
    <w:rsid w:val="006D2A3E"/>
    <w:rsid w:val="006D3181"/>
    <w:rsid w:val="006D346D"/>
    <w:rsid w:val="006E0631"/>
    <w:rsid w:val="006E12C3"/>
    <w:rsid w:val="006E13C4"/>
    <w:rsid w:val="006E1D8F"/>
    <w:rsid w:val="006E2795"/>
    <w:rsid w:val="006E2973"/>
    <w:rsid w:val="006E3CB3"/>
    <w:rsid w:val="006E7BFB"/>
    <w:rsid w:val="006E7FA9"/>
    <w:rsid w:val="006F04A8"/>
    <w:rsid w:val="006F2A14"/>
    <w:rsid w:val="006F31F4"/>
    <w:rsid w:val="006F3526"/>
    <w:rsid w:val="006F4ADB"/>
    <w:rsid w:val="006F4F9C"/>
    <w:rsid w:val="006F56E0"/>
    <w:rsid w:val="006F630B"/>
    <w:rsid w:val="006F7D5F"/>
    <w:rsid w:val="0070198E"/>
    <w:rsid w:val="00702AFC"/>
    <w:rsid w:val="007032B2"/>
    <w:rsid w:val="00703861"/>
    <w:rsid w:val="007055B9"/>
    <w:rsid w:val="007066F4"/>
    <w:rsid w:val="00707201"/>
    <w:rsid w:val="00707C0B"/>
    <w:rsid w:val="007108F9"/>
    <w:rsid w:val="00711755"/>
    <w:rsid w:val="00711F46"/>
    <w:rsid w:val="007127A1"/>
    <w:rsid w:val="007133B1"/>
    <w:rsid w:val="007138A6"/>
    <w:rsid w:val="00715BA2"/>
    <w:rsid w:val="007163BB"/>
    <w:rsid w:val="0071682B"/>
    <w:rsid w:val="00716BCC"/>
    <w:rsid w:val="0071759A"/>
    <w:rsid w:val="00720E1A"/>
    <w:rsid w:val="00721A4B"/>
    <w:rsid w:val="007241BE"/>
    <w:rsid w:val="007244DC"/>
    <w:rsid w:val="00724A50"/>
    <w:rsid w:val="0072615B"/>
    <w:rsid w:val="007278EF"/>
    <w:rsid w:val="00727D2D"/>
    <w:rsid w:val="00727DD3"/>
    <w:rsid w:val="00733B20"/>
    <w:rsid w:val="0073645A"/>
    <w:rsid w:val="00736ADA"/>
    <w:rsid w:val="00736DB6"/>
    <w:rsid w:val="00736EB1"/>
    <w:rsid w:val="00736F4F"/>
    <w:rsid w:val="00737B80"/>
    <w:rsid w:val="00740312"/>
    <w:rsid w:val="00740833"/>
    <w:rsid w:val="0074305A"/>
    <w:rsid w:val="007450E2"/>
    <w:rsid w:val="00747896"/>
    <w:rsid w:val="00751623"/>
    <w:rsid w:val="00751C02"/>
    <w:rsid w:val="00751C5E"/>
    <w:rsid w:val="0075236B"/>
    <w:rsid w:val="00752919"/>
    <w:rsid w:val="00752ADF"/>
    <w:rsid w:val="007530EA"/>
    <w:rsid w:val="0075662F"/>
    <w:rsid w:val="007566C0"/>
    <w:rsid w:val="0075723B"/>
    <w:rsid w:val="0076165C"/>
    <w:rsid w:val="0076171D"/>
    <w:rsid w:val="00761EF9"/>
    <w:rsid w:val="007644F3"/>
    <w:rsid w:val="007646A5"/>
    <w:rsid w:val="00764A83"/>
    <w:rsid w:val="00765F06"/>
    <w:rsid w:val="00766FBF"/>
    <w:rsid w:val="00770EA9"/>
    <w:rsid w:val="00770EE8"/>
    <w:rsid w:val="00771A3B"/>
    <w:rsid w:val="00772D38"/>
    <w:rsid w:val="00773192"/>
    <w:rsid w:val="00773BD9"/>
    <w:rsid w:val="00774686"/>
    <w:rsid w:val="00775060"/>
    <w:rsid w:val="00775886"/>
    <w:rsid w:val="00776D52"/>
    <w:rsid w:val="0078021B"/>
    <w:rsid w:val="00781B26"/>
    <w:rsid w:val="00783D4E"/>
    <w:rsid w:val="00784416"/>
    <w:rsid w:val="0078507C"/>
    <w:rsid w:val="007853BC"/>
    <w:rsid w:val="00786265"/>
    <w:rsid w:val="00787A32"/>
    <w:rsid w:val="007916EE"/>
    <w:rsid w:val="00794CBC"/>
    <w:rsid w:val="00795117"/>
    <w:rsid w:val="00796EB5"/>
    <w:rsid w:val="00797636"/>
    <w:rsid w:val="007A089F"/>
    <w:rsid w:val="007A195A"/>
    <w:rsid w:val="007A1A60"/>
    <w:rsid w:val="007A29AF"/>
    <w:rsid w:val="007A39D0"/>
    <w:rsid w:val="007A4A11"/>
    <w:rsid w:val="007A5123"/>
    <w:rsid w:val="007A6421"/>
    <w:rsid w:val="007A7023"/>
    <w:rsid w:val="007B078E"/>
    <w:rsid w:val="007B1337"/>
    <w:rsid w:val="007B1A6F"/>
    <w:rsid w:val="007B1B4B"/>
    <w:rsid w:val="007B329E"/>
    <w:rsid w:val="007B43E2"/>
    <w:rsid w:val="007B4798"/>
    <w:rsid w:val="007B615D"/>
    <w:rsid w:val="007B686B"/>
    <w:rsid w:val="007B68B5"/>
    <w:rsid w:val="007B6B4D"/>
    <w:rsid w:val="007C05ED"/>
    <w:rsid w:val="007C0973"/>
    <w:rsid w:val="007C1320"/>
    <w:rsid w:val="007C1D57"/>
    <w:rsid w:val="007C1D97"/>
    <w:rsid w:val="007C1ECB"/>
    <w:rsid w:val="007C2D44"/>
    <w:rsid w:val="007C4100"/>
    <w:rsid w:val="007D354D"/>
    <w:rsid w:val="007D3DAF"/>
    <w:rsid w:val="007D3FED"/>
    <w:rsid w:val="007D46BB"/>
    <w:rsid w:val="007D484C"/>
    <w:rsid w:val="007E056B"/>
    <w:rsid w:val="007E06AD"/>
    <w:rsid w:val="007E0849"/>
    <w:rsid w:val="007E1F04"/>
    <w:rsid w:val="007E344D"/>
    <w:rsid w:val="007E3573"/>
    <w:rsid w:val="007E3AB7"/>
    <w:rsid w:val="007E4415"/>
    <w:rsid w:val="007E7B4E"/>
    <w:rsid w:val="007F118D"/>
    <w:rsid w:val="007F1490"/>
    <w:rsid w:val="007F186E"/>
    <w:rsid w:val="007F2410"/>
    <w:rsid w:val="007F27AF"/>
    <w:rsid w:val="007F3E34"/>
    <w:rsid w:val="007F533D"/>
    <w:rsid w:val="007F5596"/>
    <w:rsid w:val="007F7173"/>
    <w:rsid w:val="007F7841"/>
    <w:rsid w:val="007F7854"/>
    <w:rsid w:val="0080120A"/>
    <w:rsid w:val="00801A86"/>
    <w:rsid w:val="008026A3"/>
    <w:rsid w:val="008030CE"/>
    <w:rsid w:val="00806C0A"/>
    <w:rsid w:val="00807D6F"/>
    <w:rsid w:val="008123B8"/>
    <w:rsid w:val="008125FF"/>
    <w:rsid w:val="00813128"/>
    <w:rsid w:val="0081421B"/>
    <w:rsid w:val="00814717"/>
    <w:rsid w:val="008158D4"/>
    <w:rsid w:val="0081754A"/>
    <w:rsid w:val="008204EC"/>
    <w:rsid w:val="00822B20"/>
    <w:rsid w:val="0082333A"/>
    <w:rsid w:val="00823828"/>
    <w:rsid w:val="00826801"/>
    <w:rsid w:val="008269C2"/>
    <w:rsid w:val="00826C1D"/>
    <w:rsid w:val="00826F3A"/>
    <w:rsid w:val="008276CF"/>
    <w:rsid w:val="00831832"/>
    <w:rsid w:val="00832DE1"/>
    <w:rsid w:val="008359D4"/>
    <w:rsid w:val="00836008"/>
    <w:rsid w:val="00836781"/>
    <w:rsid w:val="0084104F"/>
    <w:rsid w:val="008453ED"/>
    <w:rsid w:val="00846D41"/>
    <w:rsid w:val="0084775E"/>
    <w:rsid w:val="00850CAF"/>
    <w:rsid w:val="0085105C"/>
    <w:rsid w:val="00855E0C"/>
    <w:rsid w:val="00856291"/>
    <w:rsid w:val="008572D0"/>
    <w:rsid w:val="008604AB"/>
    <w:rsid w:val="008627D8"/>
    <w:rsid w:val="0086365D"/>
    <w:rsid w:val="008647FB"/>
    <w:rsid w:val="00865FA7"/>
    <w:rsid w:val="00866CBF"/>
    <w:rsid w:val="0086736C"/>
    <w:rsid w:val="00872C7E"/>
    <w:rsid w:val="00873980"/>
    <w:rsid w:val="00875915"/>
    <w:rsid w:val="008766E8"/>
    <w:rsid w:val="00877497"/>
    <w:rsid w:val="0088052A"/>
    <w:rsid w:val="008805CC"/>
    <w:rsid w:val="00880975"/>
    <w:rsid w:val="00881DF0"/>
    <w:rsid w:val="008842F0"/>
    <w:rsid w:val="00886603"/>
    <w:rsid w:val="00887156"/>
    <w:rsid w:val="008916D6"/>
    <w:rsid w:val="00892351"/>
    <w:rsid w:val="0089254C"/>
    <w:rsid w:val="00895089"/>
    <w:rsid w:val="00895181"/>
    <w:rsid w:val="008951B7"/>
    <w:rsid w:val="00895374"/>
    <w:rsid w:val="00896D5F"/>
    <w:rsid w:val="0089779C"/>
    <w:rsid w:val="008A09CB"/>
    <w:rsid w:val="008A1B4E"/>
    <w:rsid w:val="008A254F"/>
    <w:rsid w:val="008A27CC"/>
    <w:rsid w:val="008A30A9"/>
    <w:rsid w:val="008A3296"/>
    <w:rsid w:val="008B3D27"/>
    <w:rsid w:val="008B4DF8"/>
    <w:rsid w:val="008B628A"/>
    <w:rsid w:val="008B6334"/>
    <w:rsid w:val="008B7642"/>
    <w:rsid w:val="008B7A31"/>
    <w:rsid w:val="008B7C06"/>
    <w:rsid w:val="008C0184"/>
    <w:rsid w:val="008C0600"/>
    <w:rsid w:val="008C17B3"/>
    <w:rsid w:val="008C1980"/>
    <w:rsid w:val="008C21DC"/>
    <w:rsid w:val="008C3020"/>
    <w:rsid w:val="008C368D"/>
    <w:rsid w:val="008C3B7F"/>
    <w:rsid w:val="008C4838"/>
    <w:rsid w:val="008C63C5"/>
    <w:rsid w:val="008D119F"/>
    <w:rsid w:val="008D1459"/>
    <w:rsid w:val="008D3CC3"/>
    <w:rsid w:val="008D5105"/>
    <w:rsid w:val="008D53CE"/>
    <w:rsid w:val="008D58C0"/>
    <w:rsid w:val="008D6291"/>
    <w:rsid w:val="008D6C7E"/>
    <w:rsid w:val="008D7475"/>
    <w:rsid w:val="008D7B5A"/>
    <w:rsid w:val="008E1155"/>
    <w:rsid w:val="008E372F"/>
    <w:rsid w:val="008E4491"/>
    <w:rsid w:val="008E4705"/>
    <w:rsid w:val="008E5765"/>
    <w:rsid w:val="008E5E65"/>
    <w:rsid w:val="008E6D9F"/>
    <w:rsid w:val="008F0EA8"/>
    <w:rsid w:val="008F11AD"/>
    <w:rsid w:val="008F1D4D"/>
    <w:rsid w:val="008F3D7B"/>
    <w:rsid w:val="008F3D8A"/>
    <w:rsid w:val="008F447A"/>
    <w:rsid w:val="008F5943"/>
    <w:rsid w:val="008F6775"/>
    <w:rsid w:val="008F6858"/>
    <w:rsid w:val="00900B2A"/>
    <w:rsid w:val="00902844"/>
    <w:rsid w:val="0090385C"/>
    <w:rsid w:val="00903914"/>
    <w:rsid w:val="009058BD"/>
    <w:rsid w:val="00907FB0"/>
    <w:rsid w:val="00911333"/>
    <w:rsid w:val="00911A1C"/>
    <w:rsid w:val="00911E6D"/>
    <w:rsid w:val="00913085"/>
    <w:rsid w:val="0091400B"/>
    <w:rsid w:val="009145F7"/>
    <w:rsid w:val="009169D2"/>
    <w:rsid w:val="009176AD"/>
    <w:rsid w:val="0091774B"/>
    <w:rsid w:val="0092008F"/>
    <w:rsid w:val="009202AB"/>
    <w:rsid w:val="00922FF7"/>
    <w:rsid w:val="0092327A"/>
    <w:rsid w:val="00923F74"/>
    <w:rsid w:val="009246D9"/>
    <w:rsid w:val="00925B69"/>
    <w:rsid w:val="00927C75"/>
    <w:rsid w:val="0093008D"/>
    <w:rsid w:val="009301FE"/>
    <w:rsid w:val="009310D6"/>
    <w:rsid w:val="00931113"/>
    <w:rsid w:val="009330C6"/>
    <w:rsid w:val="00934DF8"/>
    <w:rsid w:val="00935FA0"/>
    <w:rsid w:val="009363EE"/>
    <w:rsid w:val="00936444"/>
    <w:rsid w:val="0093699E"/>
    <w:rsid w:val="00940DCB"/>
    <w:rsid w:val="00943749"/>
    <w:rsid w:val="00943FDB"/>
    <w:rsid w:val="009447CD"/>
    <w:rsid w:val="0095039E"/>
    <w:rsid w:val="00950DBA"/>
    <w:rsid w:val="00951B9A"/>
    <w:rsid w:val="0095251F"/>
    <w:rsid w:val="00954D93"/>
    <w:rsid w:val="00955CC1"/>
    <w:rsid w:val="00955D03"/>
    <w:rsid w:val="00955F71"/>
    <w:rsid w:val="0095642B"/>
    <w:rsid w:val="00956A50"/>
    <w:rsid w:val="00956C3A"/>
    <w:rsid w:val="009605C3"/>
    <w:rsid w:val="00961FBF"/>
    <w:rsid w:val="00962DC1"/>
    <w:rsid w:val="009639D3"/>
    <w:rsid w:val="00965C3B"/>
    <w:rsid w:val="00966924"/>
    <w:rsid w:val="009711F3"/>
    <w:rsid w:val="009734FA"/>
    <w:rsid w:val="009743DF"/>
    <w:rsid w:val="00976E3B"/>
    <w:rsid w:val="0097732E"/>
    <w:rsid w:val="0097750E"/>
    <w:rsid w:val="00977914"/>
    <w:rsid w:val="00980515"/>
    <w:rsid w:val="00982FF2"/>
    <w:rsid w:val="0098443E"/>
    <w:rsid w:val="009860B3"/>
    <w:rsid w:val="00986E24"/>
    <w:rsid w:val="00987AB4"/>
    <w:rsid w:val="00991F31"/>
    <w:rsid w:val="009963C7"/>
    <w:rsid w:val="00997F37"/>
    <w:rsid w:val="009A2AF7"/>
    <w:rsid w:val="009A32E8"/>
    <w:rsid w:val="009A5BB7"/>
    <w:rsid w:val="009A7AFE"/>
    <w:rsid w:val="009B041D"/>
    <w:rsid w:val="009B0685"/>
    <w:rsid w:val="009B09C7"/>
    <w:rsid w:val="009B1600"/>
    <w:rsid w:val="009B28F2"/>
    <w:rsid w:val="009B3A79"/>
    <w:rsid w:val="009B5BC6"/>
    <w:rsid w:val="009B6132"/>
    <w:rsid w:val="009B6F18"/>
    <w:rsid w:val="009B70F3"/>
    <w:rsid w:val="009B749E"/>
    <w:rsid w:val="009C0497"/>
    <w:rsid w:val="009C0E96"/>
    <w:rsid w:val="009C360B"/>
    <w:rsid w:val="009C3A11"/>
    <w:rsid w:val="009C3EE5"/>
    <w:rsid w:val="009C4565"/>
    <w:rsid w:val="009C60AF"/>
    <w:rsid w:val="009D0AFA"/>
    <w:rsid w:val="009D122E"/>
    <w:rsid w:val="009D2079"/>
    <w:rsid w:val="009D3268"/>
    <w:rsid w:val="009D3A44"/>
    <w:rsid w:val="009D3D0E"/>
    <w:rsid w:val="009D4F50"/>
    <w:rsid w:val="009D61CB"/>
    <w:rsid w:val="009D63CE"/>
    <w:rsid w:val="009D79F2"/>
    <w:rsid w:val="009E0DAD"/>
    <w:rsid w:val="009E130B"/>
    <w:rsid w:val="009E4309"/>
    <w:rsid w:val="009E5863"/>
    <w:rsid w:val="009E7B7A"/>
    <w:rsid w:val="009F01FB"/>
    <w:rsid w:val="009F0B2A"/>
    <w:rsid w:val="009F0BC4"/>
    <w:rsid w:val="009F0D46"/>
    <w:rsid w:val="009F0E89"/>
    <w:rsid w:val="009F126B"/>
    <w:rsid w:val="009F1446"/>
    <w:rsid w:val="009F146A"/>
    <w:rsid w:val="009F380E"/>
    <w:rsid w:val="009F43CD"/>
    <w:rsid w:val="009F4997"/>
    <w:rsid w:val="009F4D01"/>
    <w:rsid w:val="009F5BBA"/>
    <w:rsid w:val="009F6522"/>
    <w:rsid w:val="009F7E80"/>
    <w:rsid w:val="00A0026E"/>
    <w:rsid w:val="00A0079D"/>
    <w:rsid w:val="00A0127B"/>
    <w:rsid w:val="00A0173D"/>
    <w:rsid w:val="00A01E0B"/>
    <w:rsid w:val="00A01F28"/>
    <w:rsid w:val="00A0309F"/>
    <w:rsid w:val="00A03CD9"/>
    <w:rsid w:val="00A04577"/>
    <w:rsid w:val="00A04994"/>
    <w:rsid w:val="00A0599B"/>
    <w:rsid w:val="00A06510"/>
    <w:rsid w:val="00A11147"/>
    <w:rsid w:val="00A12105"/>
    <w:rsid w:val="00A12267"/>
    <w:rsid w:val="00A125EB"/>
    <w:rsid w:val="00A13B74"/>
    <w:rsid w:val="00A14383"/>
    <w:rsid w:val="00A14608"/>
    <w:rsid w:val="00A17C29"/>
    <w:rsid w:val="00A21651"/>
    <w:rsid w:val="00A21873"/>
    <w:rsid w:val="00A22D63"/>
    <w:rsid w:val="00A2358A"/>
    <w:rsid w:val="00A238DB"/>
    <w:rsid w:val="00A23E47"/>
    <w:rsid w:val="00A23EFF"/>
    <w:rsid w:val="00A2491A"/>
    <w:rsid w:val="00A25A68"/>
    <w:rsid w:val="00A26284"/>
    <w:rsid w:val="00A26CF0"/>
    <w:rsid w:val="00A31170"/>
    <w:rsid w:val="00A31265"/>
    <w:rsid w:val="00A31716"/>
    <w:rsid w:val="00A317E5"/>
    <w:rsid w:val="00A32135"/>
    <w:rsid w:val="00A33376"/>
    <w:rsid w:val="00A33AA4"/>
    <w:rsid w:val="00A3423E"/>
    <w:rsid w:val="00A35FB3"/>
    <w:rsid w:val="00A40AD5"/>
    <w:rsid w:val="00A41DCA"/>
    <w:rsid w:val="00A424F4"/>
    <w:rsid w:val="00A425D6"/>
    <w:rsid w:val="00A42BA6"/>
    <w:rsid w:val="00A434D1"/>
    <w:rsid w:val="00A44B74"/>
    <w:rsid w:val="00A44D88"/>
    <w:rsid w:val="00A45DAF"/>
    <w:rsid w:val="00A46FB1"/>
    <w:rsid w:val="00A47698"/>
    <w:rsid w:val="00A507C1"/>
    <w:rsid w:val="00A509A2"/>
    <w:rsid w:val="00A52830"/>
    <w:rsid w:val="00A53C62"/>
    <w:rsid w:val="00A54B82"/>
    <w:rsid w:val="00A54F72"/>
    <w:rsid w:val="00A61EC8"/>
    <w:rsid w:val="00A62149"/>
    <w:rsid w:val="00A6397F"/>
    <w:rsid w:val="00A63AF9"/>
    <w:rsid w:val="00A662E3"/>
    <w:rsid w:val="00A6669E"/>
    <w:rsid w:val="00A66E23"/>
    <w:rsid w:val="00A6765A"/>
    <w:rsid w:val="00A70D61"/>
    <w:rsid w:val="00A71158"/>
    <w:rsid w:val="00A716BD"/>
    <w:rsid w:val="00A71770"/>
    <w:rsid w:val="00A740BF"/>
    <w:rsid w:val="00A75706"/>
    <w:rsid w:val="00A760AF"/>
    <w:rsid w:val="00A76246"/>
    <w:rsid w:val="00A77C5A"/>
    <w:rsid w:val="00A77E30"/>
    <w:rsid w:val="00A77FA9"/>
    <w:rsid w:val="00A80B1F"/>
    <w:rsid w:val="00A818B0"/>
    <w:rsid w:val="00A819BC"/>
    <w:rsid w:val="00A83C75"/>
    <w:rsid w:val="00A85B05"/>
    <w:rsid w:val="00A876ED"/>
    <w:rsid w:val="00A87A78"/>
    <w:rsid w:val="00A87AF6"/>
    <w:rsid w:val="00A87B7F"/>
    <w:rsid w:val="00A87DFD"/>
    <w:rsid w:val="00A9068F"/>
    <w:rsid w:val="00A92E4B"/>
    <w:rsid w:val="00A93E9A"/>
    <w:rsid w:val="00A95B51"/>
    <w:rsid w:val="00AA03FD"/>
    <w:rsid w:val="00AA0626"/>
    <w:rsid w:val="00AA0CF0"/>
    <w:rsid w:val="00AA15E4"/>
    <w:rsid w:val="00AA1775"/>
    <w:rsid w:val="00AA35A9"/>
    <w:rsid w:val="00AA4B98"/>
    <w:rsid w:val="00AA4EB3"/>
    <w:rsid w:val="00AA5207"/>
    <w:rsid w:val="00AA5463"/>
    <w:rsid w:val="00AA59D1"/>
    <w:rsid w:val="00AA5D7C"/>
    <w:rsid w:val="00AA65C8"/>
    <w:rsid w:val="00AA68E5"/>
    <w:rsid w:val="00AA7344"/>
    <w:rsid w:val="00AB0267"/>
    <w:rsid w:val="00AB1F8B"/>
    <w:rsid w:val="00AB28B8"/>
    <w:rsid w:val="00AB3203"/>
    <w:rsid w:val="00AB3B85"/>
    <w:rsid w:val="00AB4A03"/>
    <w:rsid w:val="00AB56D1"/>
    <w:rsid w:val="00AB5BF6"/>
    <w:rsid w:val="00AB615B"/>
    <w:rsid w:val="00AB6EFF"/>
    <w:rsid w:val="00AC065F"/>
    <w:rsid w:val="00AC1B0F"/>
    <w:rsid w:val="00AC1F16"/>
    <w:rsid w:val="00AC3446"/>
    <w:rsid w:val="00AC4DC6"/>
    <w:rsid w:val="00AC779F"/>
    <w:rsid w:val="00AD02E2"/>
    <w:rsid w:val="00AD070A"/>
    <w:rsid w:val="00AD088B"/>
    <w:rsid w:val="00AD091B"/>
    <w:rsid w:val="00AD0A26"/>
    <w:rsid w:val="00AD3DEE"/>
    <w:rsid w:val="00AD5B85"/>
    <w:rsid w:val="00AD6436"/>
    <w:rsid w:val="00AD6589"/>
    <w:rsid w:val="00AD790E"/>
    <w:rsid w:val="00AD7B91"/>
    <w:rsid w:val="00AE101B"/>
    <w:rsid w:val="00AE1095"/>
    <w:rsid w:val="00AE18E1"/>
    <w:rsid w:val="00AE1DBB"/>
    <w:rsid w:val="00AE2D37"/>
    <w:rsid w:val="00AE350B"/>
    <w:rsid w:val="00AE382B"/>
    <w:rsid w:val="00AE4392"/>
    <w:rsid w:val="00AE69F6"/>
    <w:rsid w:val="00AE7C14"/>
    <w:rsid w:val="00AF114D"/>
    <w:rsid w:val="00AF5811"/>
    <w:rsid w:val="00AF6A09"/>
    <w:rsid w:val="00B00239"/>
    <w:rsid w:val="00B0040A"/>
    <w:rsid w:val="00B01DF8"/>
    <w:rsid w:val="00B02FAB"/>
    <w:rsid w:val="00B04172"/>
    <w:rsid w:val="00B05FDC"/>
    <w:rsid w:val="00B0746F"/>
    <w:rsid w:val="00B10B5B"/>
    <w:rsid w:val="00B10C99"/>
    <w:rsid w:val="00B10E8D"/>
    <w:rsid w:val="00B113FC"/>
    <w:rsid w:val="00B117F6"/>
    <w:rsid w:val="00B14767"/>
    <w:rsid w:val="00B20D6A"/>
    <w:rsid w:val="00B227D4"/>
    <w:rsid w:val="00B228C2"/>
    <w:rsid w:val="00B230B8"/>
    <w:rsid w:val="00B23794"/>
    <w:rsid w:val="00B2505C"/>
    <w:rsid w:val="00B26445"/>
    <w:rsid w:val="00B26F42"/>
    <w:rsid w:val="00B27932"/>
    <w:rsid w:val="00B30A0E"/>
    <w:rsid w:val="00B311BC"/>
    <w:rsid w:val="00B3195E"/>
    <w:rsid w:val="00B3217E"/>
    <w:rsid w:val="00B33712"/>
    <w:rsid w:val="00B33E7A"/>
    <w:rsid w:val="00B3581C"/>
    <w:rsid w:val="00B35EB0"/>
    <w:rsid w:val="00B361B1"/>
    <w:rsid w:val="00B36391"/>
    <w:rsid w:val="00B36AD8"/>
    <w:rsid w:val="00B40648"/>
    <w:rsid w:val="00B41083"/>
    <w:rsid w:val="00B4181A"/>
    <w:rsid w:val="00B42527"/>
    <w:rsid w:val="00B425FC"/>
    <w:rsid w:val="00B42BED"/>
    <w:rsid w:val="00B448E3"/>
    <w:rsid w:val="00B44D71"/>
    <w:rsid w:val="00B460B1"/>
    <w:rsid w:val="00B46772"/>
    <w:rsid w:val="00B46A71"/>
    <w:rsid w:val="00B47486"/>
    <w:rsid w:val="00B51107"/>
    <w:rsid w:val="00B54E4F"/>
    <w:rsid w:val="00B55081"/>
    <w:rsid w:val="00B55875"/>
    <w:rsid w:val="00B5668F"/>
    <w:rsid w:val="00B604E1"/>
    <w:rsid w:val="00B60BD7"/>
    <w:rsid w:val="00B6183F"/>
    <w:rsid w:val="00B6275F"/>
    <w:rsid w:val="00B63E7C"/>
    <w:rsid w:val="00B646AE"/>
    <w:rsid w:val="00B66496"/>
    <w:rsid w:val="00B67BB4"/>
    <w:rsid w:val="00B704EE"/>
    <w:rsid w:val="00B706EB"/>
    <w:rsid w:val="00B708AB"/>
    <w:rsid w:val="00B70E6F"/>
    <w:rsid w:val="00B713F4"/>
    <w:rsid w:val="00B721E5"/>
    <w:rsid w:val="00B72916"/>
    <w:rsid w:val="00B72B73"/>
    <w:rsid w:val="00B74A4F"/>
    <w:rsid w:val="00B75678"/>
    <w:rsid w:val="00B757C4"/>
    <w:rsid w:val="00B7597C"/>
    <w:rsid w:val="00B75B55"/>
    <w:rsid w:val="00B76A47"/>
    <w:rsid w:val="00B77E26"/>
    <w:rsid w:val="00B81658"/>
    <w:rsid w:val="00B82BD8"/>
    <w:rsid w:val="00B835F0"/>
    <w:rsid w:val="00B8446D"/>
    <w:rsid w:val="00B86355"/>
    <w:rsid w:val="00B8639C"/>
    <w:rsid w:val="00B864BB"/>
    <w:rsid w:val="00B87A35"/>
    <w:rsid w:val="00B9203A"/>
    <w:rsid w:val="00B92416"/>
    <w:rsid w:val="00B92F15"/>
    <w:rsid w:val="00B930DD"/>
    <w:rsid w:val="00B9578C"/>
    <w:rsid w:val="00B9611E"/>
    <w:rsid w:val="00B9662C"/>
    <w:rsid w:val="00B96A26"/>
    <w:rsid w:val="00B96D79"/>
    <w:rsid w:val="00BA18CA"/>
    <w:rsid w:val="00BA1B71"/>
    <w:rsid w:val="00BA4F5C"/>
    <w:rsid w:val="00BA536F"/>
    <w:rsid w:val="00BA69F1"/>
    <w:rsid w:val="00BA761E"/>
    <w:rsid w:val="00BA796F"/>
    <w:rsid w:val="00BB1090"/>
    <w:rsid w:val="00BB29BF"/>
    <w:rsid w:val="00BB6217"/>
    <w:rsid w:val="00BB6DD0"/>
    <w:rsid w:val="00BB6E8B"/>
    <w:rsid w:val="00BC0D26"/>
    <w:rsid w:val="00BC1603"/>
    <w:rsid w:val="00BC19DA"/>
    <w:rsid w:val="00BC224D"/>
    <w:rsid w:val="00BC38F9"/>
    <w:rsid w:val="00BC3F9A"/>
    <w:rsid w:val="00BC46F7"/>
    <w:rsid w:val="00BC6245"/>
    <w:rsid w:val="00BC7212"/>
    <w:rsid w:val="00BD0C7E"/>
    <w:rsid w:val="00BD1B86"/>
    <w:rsid w:val="00BD226D"/>
    <w:rsid w:val="00BD38FF"/>
    <w:rsid w:val="00BD3AF7"/>
    <w:rsid w:val="00BD6747"/>
    <w:rsid w:val="00BD74B0"/>
    <w:rsid w:val="00BD7B5A"/>
    <w:rsid w:val="00BE0C3D"/>
    <w:rsid w:val="00BE0C8A"/>
    <w:rsid w:val="00BE11F4"/>
    <w:rsid w:val="00BE1AE7"/>
    <w:rsid w:val="00BE2AD5"/>
    <w:rsid w:val="00BE2B8C"/>
    <w:rsid w:val="00BE396D"/>
    <w:rsid w:val="00BE4565"/>
    <w:rsid w:val="00BE4E13"/>
    <w:rsid w:val="00BE5E72"/>
    <w:rsid w:val="00BE5F59"/>
    <w:rsid w:val="00BE7C78"/>
    <w:rsid w:val="00BF00E2"/>
    <w:rsid w:val="00BF29E9"/>
    <w:rsid w:val="00BF2A8A"/>
    <w:rsid w:val="00BF2E3E"/>
    <w:rsid w:val="00BF4C56"/>
    <w:rsid w:val="00BF5090"/>
    <w:rsid w:val="00BF57AB"/>
    <w:rsid w:val="00BF6C95"/>
    <w:rsid w:val="00C02F36"/>
    <w:rsid w:val="00C037EB"/>
    <w:rsid w:val="00C042C8"/>
    <w:rsid w:val="00C04B25"/>
    <w:rsid w:val="00C058E1"/>
    <w:rsid w:val="00C07E50"/>
    <w:rsid w:val="00C1169A"/>
    <w:rsid w:val="00C11E6D"/>
    <w:rsid w:val="00C12177"/>
    <w:rsid w:val="00C1247F"/>
    <w:rsid w:val="00C12497"/>
    <w:rsid w:val="00C12DA3"/>
    <w:rsid w:val="00C135F7"/>
    <w:rsid w:val="00C14B25"/>
    <w:rsid w:val="00C15130"/>
    <w:rsid w:val="00C167D2"/>
    <w:rsid w:val="00C204F8"/>
    <w:rsid w:val="00C20C47"/>
    <w:rsid w:val="00C21A0A"/>
    <w:rsid w:val="00C2289C"/>
    <w:rsid w:val="00C25547"/>
    <w:rsid w:val="00C27C99"/>
    <w:rsid w:val="00C3213E"/>
    <w:rsid w:val="00C34113"/>
    <w:rsid w:val="00C351DE"/>
    <w:rsid w:val="00C358D4"/>
    <w:rsid w:val="00C36DBB"/>
    <w:rsid w:val="00C379C2"/>
    <w:rsid w:val="00C37E27"/>
    <w:rsid w:val="00C40AE3"/>
    <w:rsid w:val="00C42996"/>
    <w:rsid w:val="00C429A2"/>
    <w:rsid w:val="00C43FE9"/>
    <w:rsid w:val="00C44062"/>
    <w:rsid w:val="00C44222"/>
    <w:rsid w:val="00C4526A"/>
    <w:rsid w:val="00C45923"/>
    <w:rsid w:val="00C46199"/>
    <w:rsid w:val="00C46714"/>
    <w:rsid w:val="00C467A8"/>
    <w:rsid w:val="00C46CE1"/>
    <w:rsid w:val="00C4778E"/>
    <w:rsid w:val="00C518A8"/>
    <w:rsid w:val="00C523F8"/>
    <w:rsid w:val="00C5255E"/>
    <w:rsid w:val="00C52AC0"/>
    <w:rsid w:val="00C54292"/>
    <w:rsid w:val="00C543B7"/>
    <w:rsid w:val="00C54BA4"/>
    <w:rsid w:val="00C54DCF"/>
    <w:rsid w:val="00C56444"/>
    <w:rsid w:val="00C57322"/>
    <w:rsid w:val="00C602CC"/>
    <w:rsid w:val="00C61405"/>
    <w:rsid w:val="00C63027"/>
    <w:rsid w:val="00C63887"/>
    <w:rsid w:val="00C63EE3"/>
    <w:rsid w:val="00C6442D"/>
    <w:rsid w:val="00C6586A"/>
    <w:rsid w:val="00C658E4"/>
    <w:rsid w:val="00C663D9"/>
    <w:rsid w:val="00C6646F"/>
    <w:rsid w:val="00C671B3"/>
    <w:rsid w:val="00C70844"/>
    <w:rsid w:val="00C728D3"/>
    <w:rsid w:val="00C729BC"/>
    <w:rsid w:val="00C72B49"/>
    <w:rsid w:val="00C73647"/>
    <w:rsid w:val="00C7387E"/>
    <w:rsid w:val="00C738B7"/>
    <w:rsid w:val="00C771EF"/>
    <w:rsid w:val="00C80B71"/>
    <w:rsid w:val="00C80EDE"/>
    <w:rsid w:val="00C80F7A"/>
    <w:rsid w:val="00C81DEF"/>
    <w:rsid w:val="00C81E36"/>
    <w:rsid w:val="00C82164"/>
    <w:rsid w:val="00C8220A"/>
    <w:rsid w:val="00C82C2B"/>
    <w:rsid w:val="00C83E69"/>
    <w:rsid w:val="00C84276"/>
    <w:rsid w:val="00C86083"/>
    <w:rsid w:val="00C86631"/>
    <w:rsid w:val="00C86E4C"/>
    <w:rsid w:val="00C90BAD"/>
    <w:rsid w:val="00C90FF2"/>
    <w:rsid w:val="00C913D1"/>
    <w:rsid w:val="00C930F8"/>
    <w:rsid w:val="00C93AC2"/>
    <w:rsid w:val="00C93B57"/>
    <w:rsid w:val="00C940BA"/>
    <w:rsid w:val="00C953D0"/>
    <w:rsid w:val="00C956AE"/>
    <w:rsid w:val="00CA2D7B"/>
    <w:rsid w:val="00CA3AED"/>
    <w:rsid w:val="00CA47C6"/>
    <w:rsid w:val="00CA5113"/>
    <w:rsid w:val="00CA5AC2"/>
    <w:rsid w:val="00CA5B3D"/>
    <w:rsid w:val="00CA5E00"/>
    <w:rsid w:val="00CA5FCF"/>
    <w:rsid w:val="00CA7264"/>
    <w:rsid w:val="00CB047B"/>
    <w:rsid w:val="00CB0EC2"/>
    <w:rsid w:val="00CB0FD1"/>
    <w:rsid w:val="00CB129D"/>
    <w:rsid w:val="00CB1495"/>
    <w:rsid w:val="00CB1850"/>
    <w:rsid w:val="00CB325D"/>
    <w:rsid w:val="00CB3E47"/>
    <w:rsid w:val="00CB3EFB"/>
    <w:rsid w:val="00CB403E"/>
    <w:rsid w:val="00CB4A74"/>
    <w:rsid w:val="00CB506E"/>
    <w:rsid w:val="00CB585E"/>
    <w:rsid w:val="00CB5E45"/>
    <w:rsid w:val="00CB7162"/>
    <w:rsid w:val="00CB7BBA"/>
    <w:rsid w:val="00CB7C40"/>
    <w:rsid w:val="00CC07DF"/>
    <w:rsid w:val="00CC36D3"/>
    <w:rsid w:val="00CC3E85"/>
    <w:rsid w:val="00CC4413"/>
    <w:rsid w:val="00CC498B"/>
    <w:rsid w:val="00CC5437"/>
    <w:rsid w:val="00CC5E9F"/>
    <w:rsid w:val="00CD2085"/>
    <w:rsid w:val="00CD23CE"/>
    <w:rsid w:val="00CD3355"/>
    <w:rsid w:val="00CD5415"/>
    <w:rsid w:val="00CD544A"/>
    <w:rsid w:val="00CD5AD2"/>
    <w:rsid w:val="00CD6496"/>
    <w:rsid w:val="00CD795C"/>
    <w:rsid w:val="00CD7D25"/>
    <w:rsid w:val="00CE06FF"/>
    <w:rsid w:val="00CE0980"/>
    <w:rsid w:val="00CE0F56"/>
    <w:rsid w:val="00CE1B12"/>
    <w:rsid w:val="00CE32BD"/>
    <w:rsid w:val="00CE32C3"/>
    <w:rsid w:val="00CE3B2F"/>
    <w:rsid w:val="00CE400A"/>
    <w:rsid w:val="00CE42F9"/>
    <w:rsid w:val="00CE4C6E"/>
    <w:rsid w:val="00CE5A33"/>
    <w:rsid w:val="00CE62A5"/>
    <w:rsid w:val="00CE643A"/>
    <w:rsid w:val="00CE7807"/>
    <w:rsid w:val="00CE7FDA"/>
    <w:rsid w:val="00CF03F9"/>
    <w:rsid w:val="00CF05CF"/>
    <w:rsid w:val="00CF0BD9"/>
    <w:rsid w:val="00CF1554"/>
    <w:rsid w:val="00CF1C4D"/>
    <w:rsid w:val="00CF49F9"/>
    <w:rsid w:val="00CF571E"/>
    <w:rsid w:val="00D0130B"/>
    <w:rsid w:val="00D0188F"/>
    <w:rsid w:val="00D04A62"/>
    <w:rsid w:val="00D04E05"/>
    <w:rsid w:val="00D060AC"/>
    <w:rsid w:val="00D06A81"/>
    <w:rsid w:val="00D06AE5"/>
    <w:rsid w:val="00D11FB2"/>
    <w:rsid w:val="00D1270B"/>
    <w:rsid w:val="00D12A30"/>
    <w:rsid w:val="00D133BD"/>
    <w:rsid w:val="00D13E06"/>
    <w:rsid w:val="00D13EDD"/>
    <w:rsid w:val="00D173C0"/>
    <w:rsid w:val="00D213BC"/>
    <w:rsid w:val="00D22D98"/>
    <w:rsid w:val="00D22E4D"/>
    <w:rsid w:val="00D234CD"/>
    <w:rsid w:val="00D23F09"/>
    <w:rsid w:val="00D2431F"/>
    <w:rsid w:val="00D24CE6"/>
    <w:rsid w:val="00D24F16"/>
    <w:rsid w:val="00D26186"/>
    <w:rsid w:val="00D273E6"/>
    <w:rsid w:val="00D2784E"/>
    <w:rsid w:val="00D30815"/>
    <w:rsid w:val="00D30FF7"/>
    <w:rsid w:val="00D31BED"/>
    <w:rsid w:val="00D31E06"/>
    <w:rsid w:val="00D33734"/>
    <w:rsid w:val="00D33B4E"/>
    <w:rsid w:val="00D33E08"/>
    <w:rsid w:val="00D34FD9"/>
    <w:rsid w:val="00D3565B"/>
    <w:rsid w:val="00D36295"/>
    <w:rsid w:val="00D36957"/>
    <w:rsid w:val="00D37C38"/>
    <w:rsid w:val="00D40DDB"/>
    <w:rsid w:val="00D41AC3"/>
    <w:rsid w:val="00D42D8F"/>
    <w:rsid w:val="00D43444"/>
    <w:rsid w:val="00D442E8"/>
    <w:rsid w:val="00D46C80"/>
    <w:rsid w:val="00D46F1C"/>
    <w:rsid w:val="00D515FD"/>
    <w:rsid w:val="00D53D7E"/>
    <w:rsid w:val="00D53D8B"/>
    <w:rsid w:val="00D566F9"/>
    <w:rsid w:val="00D601AA"/>
    <w:rsid w:val="00D623B3"/>
    <w:rsid w:val="00D630EB"/>
    <w:rsid w:val="00D66257"/>
    <w:rsid w:val="00D67883"/>
    <w:rsid w:val="00D71942"/>
    <w:rsid w:val="00D72646"/>
    <w:rsid w:val="00D74210"/>
    <w:rsid w:val="00D77076"/>
    <w:rsid w:val="00D7749F"/>
    <w:rsid w:val="00D819E4"/>
    <w:rsid w:val="00D82C5A"/>
    <w:rsid w:val="00D82CB6"/>
    <w:rsid w:val="00D8336C"/>
    <w:rsid w:val="00D83E76"/>
    <w:rsid w:val="00D84E4B"/>
    <w:rsid w:val="00D85CE4"/>
    <w:rsid w:val="00D8639B"/>
    <w:rsid w:val="00D87434"/>
    <w:rsid w:val="00D90C9A"/>
    <w:rsid w:val="00D91183"/>
    <w:rsid w:val="00D919FB"/>
    <w:rsid w:val="00D922AC"/>
    <w:rsid w:val="00D9275A"/>
    <w:rsid w:val="00D9340A"/>
    <w:rsid w:val="00D93D64"/>
    <w:rsid w:val="00D9447A"/>
    <w:rsid w:val="00D95C38"/>
    <w:rsid w:val="00D962EA"/>
    <w:rsid w:val="00D97538"/>
    <w:rsid w:val="00DA17B3"/>
    <w:rsid w:val="00DA1E8A"/>
    <w:rsid w:val="00DA2260"/>
    <w:rsid w:val="00DA2394"/>
    <w:rsid w:val="00DA3B6E"/>
    <w:rsid w:val="00DA4B74"/>
    <w:rsid w:val="00DA5C86"/>
    <w:rsid w:val="00DA6779"/>
    <w:rsid w:val="00DA6B77"/>
    <w:rsid w:val="00DA73F5"/>
    <w:rsid w:val="00DA7401"/>
    <w:rsid w:val="00DB0946"/>
    <w:rsid w:val="00DB204C"/>
    <w:rsid w:val="00DB4041"/>
    <w:rsid w:val="00DB4A99"/>
    <w:rsid w:val="00DB5127"/>
    <w:rsid w:val="00DB5B25"/>
    <w:rsid w:val="00DB6A76"/>
    <w:rsid w:val="00DB6CC1"/>
    <w:rsid w:val="00DB6DA9"/>
    <w:rsid w:val="00DB7710"/>
    <w:rsid w:val="00DC0769"/>
    <w:rsid w:val="00DC260D"/>
    <w:rsid w:val="00DC4298"/>
    <w:rsid w:val="00DC432F"/>
    <w:rsid w:val="00DC4A59"/>
    <w:rsid w:val="00DC5AA1"/>
    <w:rsid w:val="00DC6630"/>
    <w:rsid w:val="00DC75A8"/>
    <w:rsid w:val="00DD0F5F"/>
    <w:rsid w:val="00DD2C56"/>
    <w:rsid w:val="00DD2D56"/>
    <w:rsid w:val="00DD34F1"/>
    <w:rsid w:val="00DD3E4F"/>
    <w:rsid w:val="00DE01EC"/>
    <w:rsid w:val="00DE044C"/>
    <w:rsid w:val="00DE0775"/>
    <w:rsid w:val="00DE0D24"/>
    <w:rsid w:val="00DE1FBC"/>
    <w:rsid w:val="00DE2A06"/>
    <w:rsid w:val="00DE2FBC"/>
    <w:rsid w:val="00DE6FC0"/>
    <w:rsid w:val="00DE7F58"/>
    <w:rsid w:val="00DF04AC"/>
    <w:rsid w:val="00DF17E0"/>
    <w:rsid w:val="00DF3E0F"/>
    <w:rsid w:val="00DF5051"/>
    <w:rsid w:val="00DF5354"/>
    <w:rsid w:val="00DF5455"/>
    <w:rsid w:val="00DF580F"/>
    <w:rsid w:val="00DF60A7"/>
    <w:rsid w:val="00DF7671"/>
    <w:rsid w:val="00E01DAD"/>
    <w:rsid w:val="00E03225"/>
    <w:rsid w:val="00E03C53"/>
    <w:rsid w:val="00E03C5F"/>
    <w:rsid w:val="00E03E9E"/>
    <w:rsid w:val="00E06208"/>
    <w:rsid w:val="00E071C0"/>
    <w:rsid w:val="00E10454"/>
    <w:rsid w:val="00E1086A"/>
    <w:rsid w:val="00E10AD0"/>
    <w:rsid w:val="00E11EA0"/>
    <w:rsid w:val="00E11F04"/>
    <w:rsid w:val="00E127BB"/>
    <w:rsid w:val="00E1371D"/>
    <w:rsid w:val="00E1473E"/>
    <w:rsid w:val="00E15187"/>
    <w:rsid w:val="00E17B3F"/>
    <w:rsid w:val="00E17F44"/>
    <w:rsid w:val="00E201E8"/>
    <w:rsid w:val="00E2097C"/>
    <w:rsid w:val="00E2102D"/>
    <w:rsid w:val="00E21FE4"/>
    <w:rsid w:val="00E247EE"/>
    <w:rsid w:val="00E24A5F"/>
    <w:rsid w:val="00E2532F"/>
    <w:rsid w:val="00E25330"/>
    <w:rsid w:val="00E2573D"/>
    <w:rsid w:val="00E25A43"/>
    <w:rsid w:val="00E25AFA"/>
    <w:rsid w:val="00E25B11"/>
    <w:rsid w:val="00E25FB2"/>
    <w:rsid w:val="00E2670A"/>
    <w:rsid w:val="00E30D67"/>
    <w:rsid w:val="00E31FE1"/>
    <w:rsid w:val="00E321EF"/>
    <w:rsid w:val="00E330B4"/>
    <w:rsid w:val="00E330C7"/>
    <w:rsid w:val="00E331C7"/>
    <w:rsid w:val="00E33406"/>
    <w:rsid w:val="00E3375D"/>
    <w:rsid w:val="00E34A5A"/>
    <w:rsid w:val="00E34E53"/>
    <w:rsid w:val="00E35B81"/>
    <w:rsid w:val="00E404EE"/>
    <w:rsid w:val="00E40617"/>
    <w:rsid w:val="00E427BD"/>
    <w:rsid w:val="00E42CC8"/>
    <w:rsid w:val="00E42F51"/>
    <w:rsid w:val="00E44952"/>
    <w:rsid w:val="00E44D51"/>
    <w:rsid w:val="00E46A85"/>
    <w:rsid w:val="00E47626"/>
    <w:rsid w:val="00E479A5"/>
    <w:rsid w:val="00E50288"/>
    <w:rsid w:val="00E50626"/>
    <w:rsid w:val="00E51800"/>
    <w:rsid w:val="00E53476"/>
    <w:rsid w:val="00E53908"/>
    <w:rsid w:val="00E53EAC"/>
    <w:rsid w:val="00E53FFF"/>
    <w:rsid w:val="00E56370"/>
    <w:rsid w:val="00E57691"/>
    <w:rsid w:val="00E57CD5"/>
    <w:rsid w:val="00E602AB"/>
    <w:rsid w:val="00E607A8"/>
    <w:rsid w:val="00E610A6"/>
    <w:rsid w:val="00E61F65"/>
    <w:rsid w:val="00E62A4F"/>
    <w:rsid w:val="00E65FB2"/>
    <w:rsid w:val="00E667C3"/>
    <w:rsid w:val="00E7008C"/>
    <w:rsid w:val="00E70A12"/>
    <w:rsid w:val="00E70A69"/>
    <w:rsid w:val="00E711C3"/>
    <w:rsid w:val="00E7199D"/>
    <w:rsid w:val="00E71BD6"/>
    <w:rsid w:val="00E72D32"/>
    <w:rsid w:val="00E7306A"/>
    <w:rsid w:val="00E73E53"/>
    <w:rsid w:val="00E769F7"/>
    <w:rsid w:val="00E77553"/>
    <w:rsid w:val="00E81836"/>
    <w:rsid w:val="00E82E34"/>
    <w:rsid w:val="00E8605E"/>
    <w:rsid w:val="00E868DE"/>
    <w:rsid w:val="00E8693C"/>
    <w:rsid w:val="00E8777F"/>
    <w:rsid w:val="00E90439"/>
    <w:rsid w:val="00E90619"/>
    <w:rsid w:val="00E9127B"/>
    <w:rsid w:val="00E912FC"/>
    <w:rsid w:val="00E916D5"/>
    <w:rsid w:val="00E928D8"/>
    <w:rsid w:val="00E970C7"/>
    <w:rsid w:val="00E979EE"/>
    <w:rsid w:val="00EA06EA"/>
    <w:rsid w:val="00EA08FB"/>
    <w:rsid w:val="00EA0B0C"/>
    <w:rsid w:val="00EA1578"/>
    <w:rsid w:val="00EA2641"/>
    <w:rsid w:val="00EA3312"/>
    <w:rsid w:val="00EA354A"/>
    <w:rsid w:val="00EA3671"/>
    <w:rsid w:val="00EA4664"/>
    <w:rsid w:val="00EA7D10"/>
    <w:rsid w:val="00EB0EFB"/>
    <w:rsid w:val="00EB14C5"/>
    <w:rsid w:val="00EB153C"/>
    <w:rsid w:val="00EB24BA"/>
    <w:rsid w:val="00EB4004"/>
    <w:rsid w:val="00EB499B"/>
    <w:rsid w:val="00EC09EA"/>
    <w:rsid w:val="00EC21E5"/>
    <w:rsid w:val="00EC2932"/>
    <w:rsid w:val="00EC4DD2"/>
    <w:rsid w:val="00EC5979"/>
    <w:rsid w:val="00ED1804"/>
    <w:rsid w:val="00ED1960"/>
    <w:rsid w:val="00ED1BD4"/>
    <w:rsid w:val="00ED4CAE"/>
    <w:rsid w:val="00ED4F9A"/>
    <w:rsid w:val="00ED563E"/>
    <w:rsid w:val="00ED5A11"/>
    <w:rsid w:val="00ED79F8"/>
    <w:rsid w:val="00EE1550"/>
    <w:rsid w:val="00EE2D84"/>
    <w:rsid w:val="00EE4149"/>
    <w:rsid w:val="00EE6324"/>
    <w:rsid w:val="00EF03F6"/>
    <w:rsid w:val="00EF1C75"/>
    <w:rsid w:val="00EF25B6"/>
    <w:rsid w:val="00EF2C87"/>
    <w:rsid w:val="00EF3300"/>
    <w:rsid w:val="00EF3DCB"/>
    <w:rsid w:val="00EF5630"/>
    <w:rsid w:val="00F017A6"/>
    <w:rsid w:val="00F01CDA"/>
    <w:rsid w:val="00F0232F"/>
    <w:rsid w:val="00F026F1"/>
    <w:rsid w:val="00F04C7B"/>
    <w:rsid w:val="00F0527E"/>
    <w:rsid w:val="00F05600"/>
    <w:rsid w:val="00F06ACA"/>
    <w:rsid w:val="00F06AF4"/>
    <w:rsid w:val="00F07590"/>
    <w:rsid w:val="00F076A0"/>
    <w:rsid w:val="00F101BC"/>
    <w:rsid w:val="00F138FD"/>
    <w:rsid w:val="00F14A41"/>
    <w:rsid w:val="00F15018"/>
    <w:rsid w:val="00F154D4"/>
    <w:rsid w:val="00F162DC"/>
    <w:rsid w:val="00F16788"/>
    <w:rsid w:val="00F20A63"/>
    <w:rsid w:val="00F20C99"/>
    <w:rsid w:val="00F217D2"/>
    <w:rsid w:val="00F21A04"/>
    <w:rsid w:val="00F2361D"/>
    <w:rsid w:val="00F264EC"/>
    <w:rsid w:val="00F27363"/>
    <w:rsid w:val="00F3099E"/>
    <w:rsid w:val="00F3188B"/>
    <w:rsid w:val="00F31ABA"/>
    <w:rsid w:val="00F33A5E"/>
    <w:rsid w:val="00F33EA4"/>
    <w:rsid w:val="00F34889"/>
    <w:rsid w:val="00F41D42"/>
    <w:rsid w:val="00F42263"/>
    <w:rsid w:val="00F429A0"/>
    <w:rsid w:val="00F42CEC"/>
    <w:rsid w:val="00F44239"/>
    <w:rsid w:val="00F44959"/>
    <w:rsid w:val="00F46ECF"/>
    <w:rsid w:val="00F4742E"/>
    <w:rsid w:val="00F47C1D"/>
    <w:rsid w:val="00F47F75"/>
    <w:rsid w:val="00F500F0"/>
    <w:rsid w:val="00F5051C"/>
    <w:rsid w:val="00F511DC"/>
    <w:rsid w:val="00F51403"/>
    <w:rsid w:val="00F51BEC"/>
    <w:rsid w:val="00F522E4"/>
    <w:rsid w:val="00F545CF"/>
    <w:rsid w:val="00F5486D"/>
    <w:rsid w:val="00F54A7E"/>
    <w:rsid w:val="00F56425"/>
    <w:rsid w:val="00F57159"/>
    <w:rsid w:val="00F57C84"/>
    <w:rsid w:val="00F60B41"/>
    <w:rsid w:val="00F60CBD"/>
    <w:rsid w:val="00F61954"/>
    <w:rsid w:val="00F61E17"/>
    <w:rsid w:val="00F62A33"/>
    <w:rsid w:val="00F64398"/>
    <w:rsid w:val="00F6456B"/>
    <w:rsid w:val="00F647DA"/>
    <w:rsid w:val="00F64B19"/>
    <w:rsid w:val="00F64C42"/>
    <w:rsid w:val="00F65FDB"/>
    <w:rsid w:val="00F66775"/>
    <w:rsid w:val="00F70E56"/>
    <w:rsid w:val="00F7129F"/>
    <w:rsid w:val="00F714C7"/>
    <w:rsid w:val="00F71CFE"/>
    <w:rsid w:val="00F71D44"/>
    <w:rsid w:val="00F7238B"/>
    <w:rsid w:val="00F7393F"/>
    <w:rsid w:val="00F73D7F"/>
    <w:rsid w:val="00F74066"/>
    <w:rsid w:val="00F74E54"/>
    <w:rsid w:val="00F76D3D"/>
    <w:rsid w:val="00F77A69"/>
    <w:rsid w:val="00F80088"/>
    <w:rsid w:val="00F81115"/>
    <w:rsid w:val="00F81E02"/>
    <w:rsid w:val="00F83298"/>
    <w:rsid w:val="00F8482D"/>
    <w:rsid w:val="00F84915"/>
    <w:rsid w:val="00F867FF"/>
    <w:rsid w:val="00F86C74"/>
    <w:rsid w:val="00F8742B"/>
    <w:rsid w:val="00F8759B"/>
    <w:rsid w:val="00F87CAA"/>
    <w:rsid w:val="00F90E36"/>
    <w:rsid w:val="00F927FB"/>
    <w:rsid w:val="00F928CF"/>
    <w:rsid w:val="00F94364"/>
    <w:rsid w:val="00F94E43"/>
    <w:rsid w:val="00F954BE"/>
    <w:rsid w:val="00F962F8"/>
    <w:rsid w:val="00F97736"/>
    <w:rsid w:val="00FA0887"/>
    <w:rsid w:val="00FA2A59"/>
    <w:rsid w:val="00FA32B6"/>
    <w:rsid w:val="00FA36A1"/>
    <w:rsid w:val="00FA446A"/>
    <w:rsid w:val="00FA53FD"/>
    <w:rsid w:val="00FA55F7"/>
    <w:rsid w:val="00FA57FE"/>
    <w:rsid w:val="00FA641B"/>
    <w:rsid w:val="00FA704A"/>
    <w:rsid w:val="00FB078E"/>
    <w:rsid w:val="00FB13AE"/>
    <w:rsid w:val="00FB1897"/>
    <w:rsid w:val="00FB18C8"/>
    <w:rsid w:val="00FB1F0F"/>
    <w:rsid w:val="00FB2798"/>
    <w:rsid w:val="00FB332C"/>
    <w:rsid w:val="00FB36B9"/>
    <w:rsid w:val="00FB4F17"/>
    <w:rsid w:val="00FB775D"/>
    <w:rsid w:val="00FC0B42"/>
    <w:rsid w:val="00FC0CA0"/>
    <w:rsid w:val="00FC1FD6"/>
    <w:rsid w:val="00FC2C3D"/>
    <w:rsid w:val="00FC39C8"/>
    <w:rsid w:val="00FC48A8"/>
    <w:rsid w:val="00FC4EC9"/>
    <w:rsid w:val="00FC6D93"/>
    <w:rsid w:val="00FC7A7D"/>
    <w:rsid w:val="00FD00B3"/>
    <w:rsid w:val="00FD1B2F"/>
    <w:rsid w:val="00FD3CFA"/>
    <w:rsid w:val="00FD4612"/>
    <w:rsid w:val="00FD4802"/>
    <w:rsid w:val="00FD7FD1"/>
    <w:rsid w:val="00FE113E"/>
    <w:rsid w:val="00FE2078"/>
    <w:rsid w:val="00FE312B"/>
    <w:rsid w:val="00FE317A"/>
    <w:rsid w:val="00FE57A2"/>
    <w:rsid w:val="00FE7AAE"/>
    <w:rsid w:val="00FF0299"/>
    <w:rsid w:val="00FF03C2"/>
    <w:rsid w:val="00FF07EC"/>
    <w:rsid w:val="00FF08C7"/>
    <w:rsid w:val="00FF0C59"/>
    <w:rsid w:val="00FF2059"/>
    <w:rsid w:val="00FF4000"/>
    <w:rsid w:val="00FF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875CC"/>
  <w15:chartTrackingRefBased/>
  <w15:docId w15:val="{EEEF9D14-3CFB-42B2-A51B-98A761675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EastAsia" w:hAnsi="Verdana" w:cstheme="minorBidi"/>
        <w:sz w:val="17"/>
        <w:szCs w:val="22"/>
        <w:lang w:val="nl-NL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5C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D5046"/>
    <w:pPr>
      <w:spacing w:after="0"/>
      <w:jc w:val="center"/>
    </w:pPr>
    <w:rPr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046"/>
    <w:rPr>
      <w:noProof/>
      <w:sz w:val="16"/>
    </w:rPr>
  </w:style>
  <w:style w:type="paragraph" w:customStyle="1" w:styleId="EndNoteBibliography">
    <w:name w:val="EndNote Bibliography"/>
    <w:basedOn w:val="Normal"/>
    <w:link w:val="EndNoteBibliographyChar"/>
    <w:rsid w:val="005D5046"/>
    <w:pPr>
      <w:spacing w:line="240" w:lineRule="auto"/>
      <w:jc w:val="both"/>
    </w:pPr>
    <w:rPr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5D5046"/>
    <w:rPr>
      <w:noProof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C3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3E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3E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E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E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E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E8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F1C7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8620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4620"/>
    <w:rPr>
      <w:color w:val="605E5C"/>
      <w:shd w:val="clear" w:color="auto" w:fill="E1DFDD"/>
    </w:rPr>
  </w:style>
  <w:style w:type="character" w:customStyle="1" w:styleId="hithilite">
    <w:name w:val="hithilite"/>
    <w:basedOn w:val="DefaultParagraphFont"/>
    <w:rsid w:val="001D2D0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4CB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93AAE"/>
    <w:rPr>
      <w:color w:val="605E5C"/>
      <w:shd w:val="clear" w:color="auto" w:fill="E1DFDD"/>
    </w:rPr>
  </w:style>
  <w:style w:type="paragraph" w:customStyle="1" w:styleId="Default">
    <w:name w:val="Default"/>
    <w:rsid w:val="005806D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721E5"/>
    <w:rPr>
      <w:color w:val="954F72" w:themeColor="followedHyperlink"/>
      <w:u w:val="single"/>
    </w:rPr>
  </w:style>
  <w:style w:type="character" w:customStyle="1" w:styleId="a">
    <w:name w:val="_"/>
    <w:basedOn w:val="DefaultParagraphFont"/>
    <w:rsid w:val="006F630B"/>
  </w:style>
  <w:style w:type="character" w:customStyle="1" w:styleId="ff8">
    <w:name w:val="ff8"/>
    <w:basedOn w:val="DefaultParagraphFont"/>
    <w:rsid w:val="006F630B"/>
  </w:style>
  <w:style w:type="character" w:customStyle="1" w:styleId="ffc">
    <w:name w:val="ffc"/>
    <w:basedOn w:val="DefaultParagraphFont"/>
    <w:rsid w:val="006F630B"/>
  </w:style>
  <w:style w:type="character" w:customStyle="1" w:styleId="ffd">
    <w:name w:val="ffd"/>
    <w:basedOn w:val="DefaultParagraphFont"/>
    <w:rsid w:val="006F630B"/>
  </w:style>
  <w:style w:type="character" w:customStyle="1" w:styleId="ff5">
    <w:name w:val="ff5"/>
    <w:basedOn w:val="DefaultParagraphFont"/>
    <w:rsid w:val="006F630B"/>
  </w:style>
  <w:style w:type="character" w:customStyle="1" w:styleId="ff9">
    <w:name w:val="ff9"/>
    <w:basedOn w:val="DefaultParagraphFont"/>
    <w:rsid w:val="006F630B"/>
  </w:style>
  <w:style w:type="character" w:styleId="UnresolvedMention">
    <w:name w:val="Unresolved Mention"/>
    <w:basedOn w:val="DefaultParagraphFont"/>
    <w:uiPriority w:val="99"/>
    <w:semiHidden/>
    <w:unhideWhenUsed/>
    <w:rsid w:val="0021711E"/>
    <w:rPr>
      <w:color w:val="605E5C"/>
      <w:shd w:val="clear" w:color="auto" w:fill="E1DFDD"/>
    </w:rPr>
  </w:style>
  <w:style w:type="table" w:styleId="LightList">
    <w:name w:val="Light List"/>
    <w:basedOn w:val="TableNormal"/>
    <w:uiPriority w:val="61"/>
    <w:rsid w:val="006A685E"/>
    <w:pPr>
      <w:spacing w:after="0" w:line="240" w:lineRule="auto"/>
    </w:pPr>
    <w:rPr>
      <w:rFonts w:asciiTheme="minorHAnsi" w:hAnsiTheme="minorHAnsi"/>
      <w:sz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14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0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57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1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6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35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2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0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9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8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1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0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3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63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11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3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2.emf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hyperlink" Target="mailto:Jingxuan.wang@wur.nl" TargetMode="Externa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3273E5B8639848B3EA0AC8D3C80E6F" ma:contentTypeVersion="13" ma:contentTypeDescription="Een nieuw document maken." ma:contentTypeScope="" ma:versionID="caf9a310686a9fa980e8ea0a3431f15f">
  <xsd:schema xmlns:xsd="http://www.w3.org/2001/XMLSchema" xmlns:xs="http://www.w3.org/2001/XMLSchema" xmlns:p="http://schemas.microsoft.com/office/2006/metadata/properties" xmlns:ns3="18066a83-fd94-428e-9242-a0e6d6c595f4" xmlns:ns4="75232037-bf81-4e1b-b06d-9e229efc952f" targetNamespace="http://schemas.microsoft.com/office/2006/metadata/properties" ma:root="true" ma:fieldsID="afa4711dcdc13f1d751be469980abc07" ns3:_="" ns4:_="">
    <xsd:import namespace="18066a83-fd94-428e-9242-a0e6d6c595f4"/>
    <xsd:import namespace="75232037-bf81-4e1b-b06d-9e229efc95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066a83-fd94-428e-9242-a0e6d6c595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232037-bf81-4e1b-b06d-9e229efc952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5B93D-76D3-4F40-9FBB-BA5EDBEB66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066a83-fd94-428e-9242-a0e6d6c595f4"/>
    <ds:schemaRef ds:uri="75232037-bf81-4e1b-b06d-9e229efc95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F73DFA-A9F1-4E3B-9474-BAA3590CF01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C34E4DD-4E5F-4FD7-9B0F-780B0C65869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F5F65F6-41A6-4D02-BDBB-E54FD8594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9</TotalTime>
  <Pages>3</Pages>
  <Words>300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Mona</dc:creator>
  <cp:keywords/>
  <dc:description/>
  <cp:lastModifiedBy>Wang, Mona</cp:lastModifiedBy>
  <cp:revision>86</cp:revision>
  <cp:lastPrinted>2021-02-23T10:05:00Z</cp:lastPrinted>
  <dcterms:created xsi:type="dcterms:W3CDTF">2021-12-01T10:52:00Z</dcterms:created>
  <dcterms:modified xsi:type="dcterms:W3CDTF">2022-01-24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3273E5B8639848B3EA0AC8D3C80E6F</vt:lpwstr>
  </property>
</Properties>
</file>